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AFF96" w14:textId="6F4A7726" w:rsidR="00922F01" w:rsidRDefault="00922F01" w:rsidP="00922F01">
      <w:pPr>
        <w:spacing w:line="360" w:lineRule="auto"/>
        <w:rPr>
          <w:rStyle w:val="cf01"/>
          <w:rFonts w:ascii="Times" w:hAnsi="Times" w:cs="Times"/>
          <w:b/>
          <w:bCs/>
          <w:sz w:val="30"/>
          <w:szCs w:val="30"/>
        </w:rPr>
      </w:pPr>
      <w:r>
        <w:rPr>
          <w:rStyle w:val="cf01"/>
          <w:rFonts w:ascii="Times" w:hAnsi="Times" w:cs="Times"/>
          <w:b/>
          <w:bCs/>
          <w:sz w:val="30"/>
          <w:szCs w:val="30"/>
        </w:rPr>
        <w:t>SUPPLEMENTAL INFORMATION</w:t>
      </w:r>
    </w:p>
    <w:p w14:paraId="509543B2" w14:textId="4572F26C" w:rsidR="00922F01" w:rsidRPr="00523FCE" w:rsidRDefault="00922F01" w:rsidP="00922F01">
      <w:pPr>
        <w:spacing w:line="360" w:lineRule="auto"/>
        <w:rPr>
          <w:rFonts w:ascii="Times" w:hAnsi="Times" w:cs="Times"/>
          <w:b/>
          <w:bCs/>
          <w:sz w:val="42"/>
          <w:szCs w:val="42"/>
        </w:rPr>
      </w:pPr>
      <w:r w:rsidRPr="00523FCE">
        <w:rPr>
          <w:rStyle w:val="cf01"/>
          <w:rFonts w:ascii="Times" w:hAnsi="Times" w:cs="Times"/>
          <w:b/>
          <w:bCs/>
          <w:sz w:val="30"/>
          <w:szCs w:val="30"/>
        </w:rPr>
        <w:t>Predicting microbial activity potential in salt caverns based on brine chaotropicity analysis</w:t>
      </w:r>
    </w:p>
    <w:p w14:paraId="0952F4F6" w14:textId="77777777" w:rsidR="00922F01" w:rsidRPr="00523FCE" w:rsidRDefault="00922F01" w:rsidP="00922F01">
      <w:pPr>
        <w:spacing w:line="360" w:lineRule="auto"/>
        <w:rPr>
          <w:rFonts w:ascii="Times" w:hAnsi="Times" w:cs="Times"/>
          <w:lang w:val="en-US"/>
        </w:rPr>
      </w:pPr>
    </w:p>
    <w:p w14:paraId="4E8C3285" w14:textId="4A99C82D" w:rsidR="00922F01" w:rsidRPr="00B37501" w:rsidRDefault="00922F01" w:rsidP="00922F01">
      <w:pPr>
        <w:pStyle w:val="BBAuthorName"/>
        <w:spacing w:line="360" w:lineRule="auto"/>
        <w:rPr>
          <w:rFonts w:cs="Times"/>
          <w:sz w:val="20"/>
        </w:rPr>
      </w:pPr>
      <w:r w:rsidRPr="00B37501">
        <w:rPr>
          <w:rFonts w:cs="Times"/>
          <w:sz w:val="20"/>
        </w:rPr>
        <w:t>Abduljelil Kedir</w:t>
      </w:r>
      <w:r w:rsidRPr="00B37501">
        <w:rPr>
          <w:rFonts w:cs="Times"/>
          <w:sz w:val="20"/>
          <w:vertAlign w:val="superscript"/>
        </w:rPr>
        <w:t>1</w:t>
      </w:r>
      <w:r w:rsidRPr="00B37501">
        <w:rPr>
          <w:rFonts w:cs="Times"/>
          <w:sz w:val="20"/>
        </w:rPr>
        <w:t>,</w:t>
      </w:r>
      <w:r w:rsidR="00A75108" w:rsidRPr="00B37501">
        <w:rPr>
          <w:rFonts w:cs="Times"/>
          <w:sz w:val="20"/>
        </w:rPr>
        <w:t xml:space="preserve"> </w:t>
      </w:r>
      <w:r w:rsidR="00A75108">
        <w:rPr>
          <w:rFonts w:cs="Times"/>
          <w:sz w:val="20"/>
        </w:rPr>
        <w:t>Kyle Mayers</w:t>
      </w:r>
      <w:r w:rsidR="00A75108" w:rsidRPr="00B0439D">
        <w:rPr>
          <w:rFonts w:cs="Times"/>
          <w:sz w:val="20"/>
          <w:vertAlign w:val="superscript"/>
        </w:rPr>
        <w:t>1</w:t>
      </w:r>
      <w:r w:rsidR="00AB7EFF">
        <w:rPr>
          <w:rFonts w:cs="Times"/>
          <w:sz w:val="20"/>
        </w:rPr>
        <w:t xml:space="preserve">, </w:t>
      </w:r>
      <w:r w:rsidRPr="00B37501">
        <w:rPr>
          <w:rFonts w:cs="Times"/>
          <w:sz w:val="20"/>
        </w:rPr>
        <w:t>Janiche Beeder</w:t>
      </w:r>
      <w:r w:rsidRPr="00B37501">
        <w:rPr>
          <w:rFonts w:cs="Times"/>
          <w:sz w:val="20"/>
          <w:vertAlign w:val="superscript"/>
        </w:rPr>
        <w:t>2</w:t>
      </w:r>
      <w:r w:rsidRPr="00B37501">
        <w:rPr>
          <w:rFonts w:cs="Times"/>
          <w:sz w:val="20"/>
        </w:rPr>
        <w:t>, Silvan Hoth</w:t>
      </w:r>
      <w:r w:rsidRPr="00B37501">
        <w:rPr>
          <w:rFonts w:cs="Times"/>
          <w:bCs/>
          <w:sz w:val="20"/>
          <w:vertAlign w:val="superscript"/>
          <w:lang w:val="en-GB"/>
        </w:rPr>
        <w:t>2</w:t>
      </w:r>
      <w:r w:rsidRPr="00B37501">
        <w:rPr>
          <w:rFonts w:cs="Times"/>
          <w:sz w:val="20"/>
        </w:rPr>
        <w:t>, Nicole Dopffel</w:t>
      </w:r>
      <w:r w:rsidRPr="00B37501">
        <w:rPr>
          <w:rFonts w:cs="Times"/>
          <w:sz w:val="20"/>
          <w:vertAlign w:val="superscript"/>
        </w:rPr>
        <w:t>1</w:t>
      </w:r>
      <w:r w:rsidR="00097895">
        <w:rPr>
          <w:rFonts w:cs="Times"/>
          <w:sz w:val="20"/>
          <w:vertAlign w:val="superscript"/>
        </w:rPr>
        <w:t>*</w:t>
      </w:r>
    </w:p>
    <w:p w14:paraId="737AF826" w14:textId="77777777" w:rsidR="00922F01" w:rsidRPr="00B37501" w:rsidRDefault="00922F01" w:rsidP="00922F01">
      <w:pPr>
        <w:pStyle w:val="BCAuthorAddress"/>
        <w:spacing w:line="360" w:lineRule="auto"/>
        <w:jc w:val="left"/>
        <w:rPr>
          <w:rFonts w:cs="Times"/>
          <w:sz w:val="20"/>
        </w:rPr>
      </w:pPr>
      <w:r w:rsidRPr="00B37501">
        <w:rPr>
          <w:rFonts w:cs="Times"/>
          <w:sz w:val="20"/>
          <w:vertAlign w:val="superscript"/>
        </w:rPr>
        <w:t>1</w:t>
      </w:r>
      <w:r w:rsidRPr="00B37501">
        <w:rPr>
          <w:rFonts w:cs="Times"/>
          <w:sz w:val="20"/>
        </w:rPr>
        <w:t xml:space="preserve"> NORCE Norwegian Research Center AS, Norway</w:t>
      </w:r>
    </w:p>
    <w:p w14:paraId="4F8EAFDB" w14:textId="77777777" w:rsidR="00922F01" w:rsidRPr="00B37501" w:rsidRDefault="00922F01" w:rsidP="00922F01">
      <w:pPr>
        <w:spacing w:line="360" w:lineRule="auto"/>
        <w:jc w:val="left"/>
        <w:rPr>
          <w:rFonts w:ascii="Times" w:hAnsi="Times" w:cs="Times"/>
          <w:sz w:val="20"/>
          <w:szCs w:val="20"/>
          <w:lang w:val="en-US"/>
        </w:rPr>
      </w:pPr>
      <w:r w:rsidRPr="00B37501">
        <w:rPr>
          <w:rFonts w:ascii="Times" w:hAnsi="Times" w:cs="Times"/>
          <w:sz w:val="20"/>
          <w:szCs w:val="20"/>
          <w:vertAlign w:val="superscript"/>
          <w:lang w:val="en-US"/>
        </w:rPr>
        <w:t>2</w:t>
      </w:r>
      <w:r w:rsidRPr="00B37501">
        <w:rPr>
          <w:rFonts w:ascii="Times" w:hAnsi="Times" w:cs="Times"/>
          <w:sz w:val="20"/>
          <w:szCs w:val="20"/>
          <w:lang w:val="en-US"/>
        </w:rPr>
        <w:t xml:space="preserve"> Equinor ASA, Norway</w:t>
      </w:r>
    </w:p>
    <w:p w14:paraId="2FFD4DAF" w14:textId="242C2E85" w:rsidR="00922F01" w:rsidRPr="00B37501" w:rsidRDefault="00922F01" w:rsidP="00922F01">
      <w:pPr>
        <w:spacing w:line="360" w:lineRule="auto"/>
        <w:jc w:val="left"/>
        <w:rPr>
          <w:rFonts w:ascii="Times" w:hAnsi="Times" w:cs="Times"/>
          <w:sz w:val="20"/>
          <w:szCs w:val="20"/>
          <w:lang w:val="en-US"/>
        </w:rPr>
      </w:pPr>
      <w:r w:rsidRPr="00B37501">
        <w:rPr>
          <w:rFonts w:ascii="Times" w:hAnsi="Times" w:cs="Times"/>
          <w:sz w:val="20"/>
          <w:szCs w:val="20"/>
          <w:lang w:val="en-US"/>
        </w:rPr>
        <w:t xml:space="preserve">*Corresponding author: </w:t>
      </w:r>
      <w:r w:rsidR="00097895">
        <w:rPr>
          <w:rFonts w:ascii="Times" w:hAnsi="Times" w:cs="Times"/>
          <w:sz w:val="20"/>
          <w:szCs w:val="20"/>
          <w:lang w:val="en-US"/>
        </w:rPr>
        <w:t>nicd</w:t>
      </w:r>
      <w:r w:rsidRPr="00B37501">
        <w:rPr>
          <w:rFonts w:ascii="Times" w:hAnsi="Times" w:cs="Times"/>
          <w:sz w:val="20"/>
          <w:szCs w:val="20"/>
          <w:lang w:val="en-US"/>
        </w:rPr>
        <w:t>@norceresearch.no</w:t>
      </w:r>
    </w:p>
    <w:p w14:paraId="02997449" w14:textId="16C9CD77" w:rsidR="00922F01" w:rsidRDefault="00922F01">
      <w:pPr>
        <w:spacing w:line="278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6DC0DFE" w14:textId="77777777" w:rsidR="00922F01" w:rsidRDefault="00922F01" w:rsidP="00922F01">
      <w:pPr>
        <w:jc w:val="both"/>
        <w:rPr>
          <w:lang w:val="en-US"/>
        </w:rPr>
      </w:pPr>
    </w:p>
    <w:p w14:paraId="70C77E4C" w14:textId="77777777" w:rsidR="00922F01" w:rsidRPr="005A63AD" w:rsidRDefault="00922F01" w:rsidP="00922F01">
      <w:pPr>
        <w:autoSpaceDE w:val="0"/>
        <w:autoSpaceDN w:val="0"/>
        <w:adjustRightInd w:val="0"/>
        <w:spacing w:after="0" w:line="360" w:lineRule="auto"/>
        <w:jc w:val="left"/>
        <w:rPr>
          <w:rFonts w:ascii="Times" w:hAnsi="Times" w:cs="Times"/>
          <w:b/>
          <w:bCs/>
          <w:kern w:val="0"/>
          <w:sz w:val="28"/>
          <w:szCs w:val="28"/>
          <w:lang w:val="en-US"/>
        </w:rPr>
      </w:pPr>
    </w:p>
    <w:p w14:paraId="30451BBA" w14:textId="5A11693D" w:rsidR="00922F01" w:rsidRDefault="00922F01" w:rsidP="00922F01">
      <w:pPr>
        <w:autoSpaceDE w:val="0"/>
        <w:autoSpaceDN w:val="0"/>
        <w:adjustRightInd w:val="0"/>
        <w:spacing w:after="0" w:line="360" w:lineRule="auto"/>
        <w:jc w:val="left"/>
        <w:rPr>
          <w:rFonts w:ascii="Times" w:hAnsi="Times" w:cs="Times"/>
          <w:b/>
          <w:bCs/>
          <w:kern w:val="0"/>
          <w:sz w:val="24"/>
          <w:szCs w:val="24"/>
          <w:lang w:val="en-US"/>
        </w:rPr>
      </w:pPr>
      <w:r>
        <w:rPr>
          <w:rFonts w:ascii="Times" w:hAnsi="Times" w:cs="Times"/>
          <w:b/>
          <w:bCs/>
          <w:kern w:val="0"/>
          <w:sz w:val="24"/>
          <w:szCs w:val="24"/>
          <w:lang w:val="en-US"/>
        </w:rPr>
        <w:t xml:space="preserve">                            </w:t>
      </w:r>
      <w:r w:rsidRPr="005A63AD">
        <w:rPr>
          <w:rFonts w:ascii="Times" w:hAnsi="Times" w:cs="Times"/>
          <w:noProof/>
          <w:color w:val="202122"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05D192F2" wp14:editId="1E4214FE">
                <wp:extent cx="3382645" cy="1711960"/>
                <wp:effectExtent l="0" t="0" r="8255" b="2540"/>
                <wp:docPr id="1547175206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2645" cy="1711960"/>
                          <a:chOff x="216682" y="295275"/>
                          <a:chExt cx="3626124" cy="1640914"/>
                        </a:xfrm>
                      </wpg:grpSpPr>
                      <pic:pic xmlns:pic="http://schemas.openxmlformats.org/drawingml/2006/picture">
                        <pic:nvPicPr>
                          <pic:cNvPr id="1554604178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8" t="24409" r="6838" b="14173"/>
                          <a:stretch/>
                        </pic:blipFill>
                        <pic:spPr bwMode="auto">
                          <a:xfrm>
                            <a:off x="1114321" y="295275"/>
                            <a:ext cx="2579208" cy="651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59178476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181" r="3103" b="7281"/>
                          <a:stretch/>
                        </pic:blipFill>
                        <pic:spPr bwMode="auto">
                          <a:xfrm>
                            <a:off x="1114425" y="1276350"/>
                            <a:ext cx="2728381" cy="6598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920551943" name="Text Box 4"/>
                        <wps:cNvSpPr txBox="1"/>
                        <wps:spPr>
                          <a:xfrm>
                            <a:off x="260019" y="587706"/>
                            <a:ext cx="685800" cy="333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B685180" w14:textId="77777777" w:rsidR="00922F01" w:rsidRPr="00565574" w:rsidRDefault="00922F01" w:rsidP="00922F01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65574">
                                <w:rPr>
                                  <w:rFonts w:cstheme="minorHAnsi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Agarose </w:t>
                              </w:r>
                              <w:r w:rsidRPr="00565574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2788120" name="Text Box 4"/>
                        <wps:cNvSpPr txBox="1"/>
                        <wps:spPr>
                          <a:xfrm>
                            <a:off x="216682" y="1471101"/>
                            <a:ext cx="878792" cy="3073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EA15C47" w14:textId="77777777" w:rsidR="00922F01" w:rsidRPr="00565574" w:rsidRDefault="00922F01" w:rsidP="00922F01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65574">
                                <w:rPr>
                                  <w:rFonts w:cstheme="minorHAnsi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Agaropectin </w:t>
                              </w:r>
                              <w:r w:rsidRPr="00565574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D192F2" id="Group 7" o:spid="_x0000_s1026" style="width:266.35pt;height:134.8pt;mso-position-horizontal-relative:char;mso-position-vertical-relative:line" coordorigin="2166,2952" coordsize="36261,164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1143;top:2952;width:25792;height:65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">
                  <v:imagedata r:id="rId9" o:title="" croptop="15997f" cropbottom="9288f" cropleft="3361f" cropright="4481f"/>
                </v:shape>
                <v:shape id="Picture 1" o:spid="_x0000_s1028" type="#_x0000_t75" style="position:absolute;left:11144;top:12763;width:27284;height:6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">
                  <v:imagedata r:id="rId10" o:title="" croptop="4051f" cropbottom="4772f" cropright="203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9" type="#_x0000_t202" style="position:absolute;left:2600;top:5877;width:6858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" fillcolor="white [3201]" stroked="f" strokeweight=".5pt">
                  <v:textbox>
                    <w:txbxContent>
                      <w:p w14:paraId="3B685180" w14:textId="77777777" w:rsidR="00922F01" w:rsidRPr="00565574" w:rsidRDefault="00922F01" w:rsidP="00922F01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65574">
                          <w:rPr>
                            <w:rFonts w:cstheme="minorHAnsi"/>
                            <w:b/>
                            <w:bCs/>
                            <w:sz w:val="18"/>
                            <w:szCs w:val="18"/>
                          </w:rPr>
                          <w:t xml:space="preserve">Agarose </w:t>
                        </w:r>
                        <w:r w:rsidRPr="00565574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4" o:spid="_x0000_s1030" type="#_x0000_t202" style="position:absolute;left:2166;top:14711;width:8788;height:30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" fillcolor="white [3201]" stroked="f" strokeweight=".5pt">
                  <v:textbox>
                    <w:txbxContent>
                      <w:p w14:paraId="4EA15C47" w14:textId="77777777" w:rsidR="00922F01" w:rsidRPr="00565574" w:rsidRDefault="00922F01" w:rsidP="00922F01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65574">
                          <w:rPr>
                            <w:rFonts w:cstheme="minorHAnsi"/>
                            <w:b/>
                            <w:bCs/>
                            <w:sz w:val="18"/>
                            <w:szCs w:val="18"/>
                          </w:rPr>
                          <w:t xml:space="preserve">Agaropectin </w:t>
                        </w:r>
                        <w:r w:rsidRPr="00565574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F001F86" w14:textId="77777777" w:rsidR="00922F01" w:rsidRDefault="00922F01" w:rsidP="00922F01">
      <w:pPr>
        <w:pStyle w:val="Caption"/>
        <w:spacing w:line="360" w:lineRule="auto"/>
        <w:rPr>
          <w:rFonts w:ascii="Times" w:hAnsi="Times" w:cs="Times"/>
          <w:i w:val="0"/>
          <w:iCs w:val="0"/>
          <w:color w:val="auto"/>
          <w:sz w:val="20"/>
          <w:szCs w:val="20"/>
        </w:rPr>
      </w:pPr>
    </w:p>
    <w:p w14:paraId="72C6436C" w14:textId="77777777" w:rsidR="00922F01" w:rsidRDefault="00922F01" w:rsidP="00922F01">
      <w:pPr>
        <w:pStyle w:val="Caption"/>
        <w:keepNext/>
        <w:spacing w:line="360" w:lineRule="auto"/>
        <w:rPr>
          <w:rFonts w:ascii="Times" w:hAnsi="Times" w:cs="Times"/>
          <w:i w:val="0"/>
          <w:iCs w:val="0"/>
          <w:color w:val="auto"/>
          <w:sz w:val="20"/>
          <w:szCs w:val="20"/>
        </w:rPr>
      </w:pPr>
      <w:bookmarkStart w:id="0" w:name="_Ref200227149"/>
      <w:r w:rsidRPr="00471CC4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Supplementary Figure </w:t>
      </w:r>
      <w:r w:rsidRPr="00471CC4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begin"/>
      </w:r>
      <w:r w:rsidRPr="00471CC4">
        <w:rPr>
          <w:rFonts w:ascii="Times" w:hAnsi="Times" w:cs="Times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471CC4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separate"/>
      </w:r>
      <w:r w:rsidRPr="00471CC4">
        <w:rPr>
          <w:rFonts w:ascii="Times" w:hAnsi="Times" w:cs="Times"/>
          <w:i w:val="0"/>
          <w:iCs w:val="0"/>
          <w:color w:val="auto"/>
          <w:sz w:val="20"/>
          <w:szCs w:val="20"/>
        </w:rPr>
        <w:t>1</w:t>
      </w:r>
      <w:r w:rsidRPr="00471CC4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end"/>
      </w:r>
      <w:bookmarkEnd w:id="0"/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: 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>Chemical structure of agar.</w:t>
      </w:r>
    </w:p>
    <w:p w14:paraId="69FB5B0E" w14:textId="77777777" w:rsidR="00922F01" w:rsidRDefault="00922F01" w:rsidP="00922F01"/>
    <w:p w14:paraId="42F9E7A2" w14:textId="77777777" w:rsidR="00083D0A" w:rsidRDefault="00083D0A" w:rsidP="00922F01"/>
    <w:p w14:paraId="6611BA68" w14:textId="77777777" w:rsidR="00083D0A" w:rsidRDefault="00083D0A" w:rsidP="00922F01"/>
    <w:p w14:paraId="3B158E3B" w14:textId="77777777" w:rsidR="00922F01" w:rsidRDefault="00922F01" w:rsidP="00922F01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"/>
          <w:kern w:val="0"/>
          <w:sz w:val="14"/>
          <w:szCs w:val="14"/>
          <w:lang w:val="en-US"/>
        </w:rPr>
      </w:pPr>
    </w:p>
    <w:p w14:paraId="44FE3AFC" w14:textId="77777777" w:rsidR="00922F01" w:rsidRPr="005A63AD" w:rsidRDefault="00922F01" w:rsidP="00922F01">
      <w:pPr>
        <w:autoSpaceDE w:val="0"/>
        <w:autoSpaceDN w:val="0"/>
        <w:adjustRightInd w:val="0"/>
        <w:spacing w:after="0" w:line="360" w:lineRule="auto"/>
        <w:rPr>
          <w:rFonts w:ascii="Times" w:hAnsi="Times" w:cs="Times"/>
          <w:kern w:val="0"/>
          <w:sz w:val="14"/>
          <w:szCs w:val="14"/>
          <w:lang w:val="en-US"/>
        </w:rPr>
      </w:pPr>
    </w:p>
    <w:p w14:paraId="6829AF4F" w14:textId="77777777" w:rsidR="00922F01" w:rsidRPr="005A63AD" w:rsidRDefault="00922F01" w:rsidP="00922F01">
      <w:pPr>
        <w:autoSpaceDE w:val="0"/>
        <w:autoSpaceDN w:val="0"/>
        <w:adjustRightInd w:val="0"/>
        <w:spacing w:after="0" w:line="360" w:lineRule="auto"/>
        <w:rPr>
          <w:rFonts w:ascii="Times" w:hAnsi="Times" w:cs="Times"/>
          <w:noProof/>
          <w:kern w:val="0"/>
          <w:sz w:val="14"/>
          <w:szCs w:val="14"/>
          <w:lang w:val="en-US"/>
        </w:rPr>
      </w:pPr>
      <w:r w:rsidRPr="005A63AD">
        <w:rPr>
          <w:rFonts w:ascii="Times" w:hAnsi="Times" w:cs="Times"/>
          <w:noProof/>
          <w:kern w:val="0"/>
          <w:sz w:val="14"/>
          <w:szCs w:val="14"/>
          <w:lang w:val="en-US"/>
        </w:rPr>
        <w:drawing>
          <wp:inline distT="0" distB="0" distL="0" distR="0" wp14:anchorId="79F91E95" wp14:editId="47429B03">
            <wp:extent cx="5537835" cy="2875915"/>
            <wp:effectExtent l="0" t="0" r="5715" b="635"/>
            <wp:docPr id="2036531352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531352" name="Picture 1" descr="A graph of different sizes and colo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2"/>
                    <a:stretch/>
                  </pic:blipFill>
                  <pic:spPr bwMode="auto">
                    <a:xfrm>
                      <a:off x="0" y="0"/>
                      <a:ext cx="5537835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375AC5" w14:textId="77777777" w:rsidR="00922F01" w:rsidRPr="005A63AD" w:rsidRDefault="00922F01" w:rsidP="00922F01">
      <w:pPr>
        <w:autoSpaceDE w:val="0"/>
        <w:autoSpaceDN w:val="0"/>
        <w:adjustRightInd w:val="0"/>
        <w:spacing w:after="0" w:line="360" w:lineRule="auto"/>
        <w:rPr>
          <w:rFonts w:ascii="Times" w:hAnsi="Times" w:cs="Times"/>
          <w:noProof/>
          <w:kern w:val="0"/>
          <w:sz w:val="14"/>
          <w:szCs w:val="14"/>
          <w:lang w:val="en-US"/>
        </w:rPr>
      </w:pPr>
    </w:p>
    <w:p w14:paraId="40A1EEB7" w14:textId="77777777" w:rsidR="00922F01" w:rsidRPr="00601BBD" w:rsidRDefault="00922F01" w:rsidP="00922F01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"/>
          <w:sz w:val="20"/>
          <w:szCs w:val="20"/>
        </w:rPr>
      </w:pPr>
      <w:bookmarkStart w:id="1" w:name="_Ref198644482"/>
      <w:r w:rsidRPr="00601BBD">
        <w:rPr>
          <w:rFonts w:ascii="Times" w:hAnsi="Times" w:cs="Times"/>
          <w:sz w:val="20"/>
          <w:szCs w:val="20"/>
        </w:rPr>
        <w:t xml:space="preserve">Supplementary Figure </w:t>
      </w:r>
      <w:r w:rsidRPr="00BB2455">
        <w:rPr>
          <w:rFonts w:ascii="Times" w:hAnsi="Times" w:cs="Times"/>
          <w:sz w:val="20"/>
          <w:szCs w:val="20"/>
        </w:rPr>
        <w:fldChar w:fldCharType="begin"/>
      </w:r>
      <w:r w:rsidRPr="00601BBD">
        <w:rPr>
          <w:rFonts w:ascii="Times" w:hAnsi="Times" w:cs="Times"/>
          <w:sz w:val="20"/>
          <w:szCs w:val="20"/>
        </w:rPr>
        <w:instrText xml:space="preserve"> SEQ Supplementary_Figure \* ARABIC </w:instrText>
      </w:r>
      <w:r w:rsidRPr="00BB2455">
        <w:rPr>
          <w:rFonts w:ascii="Times" w:hAnsi="Times" w:cs="Times"/>
          <w:sz w:val="20"/>
          <w:szCs w:val="20"/>
        </w:rPr>
        <w:fldChar w:fldCharType="separate"/>
      </w:r>
      <w:r>
        <w:rPr>
          <w:rFonts w:ascii="Times" w:hAnsi="Times" w:cs="Times"/>
          <w:sz w:val="20"/>
          <w:szCs w:val="20"/>
        </w:rPr>
        <w:t>2</w:t>
      </w:r>
      <w:r w:rsidRPr="00BB2455">
        <w:rPr>
          <w:rFonts w:ascii="Times" w:hAnsi="Times" w:cs="Times"/>
          <w:sz w:val="20"/>
          <w:szCs w:val="20"/>
        </w:rPr>
        <w:fldChar w:fldCharType="end"/>
      </w:r>
      <w:bookmarkEnd w:id="1"/>
      <w:r w:rsidRPr="00601BBD">
        <w:rPr>
          <w:rFonts w:ascii="Times" w:hAnsi="Times" w:cs="Times"/>
          <w:sz w:val="20"/>
          <w:szCs w:val="20"/>
        </w:rPr>
        <w:t>: The amplitude sweep measurement of 1.5 wt% in distilled water at 50°C</w:t>
      </w:r>
    </w:p>
    <w:p w14:paraId="3DBFD8C2" w14:textId="1AA3F798" w:rsidR="00922F01" w:rsidRPr="00DA6519" w:rsidRDefault="00922F01" w:rsidP="00922F01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"/>
        </w:rPr>
      </w:pPr>
      <w:r w:rsidRPr="0048786D">
        <w:rPr>
          <w:rFonts w:ascii="Times" w:hAnsi="Times" w:cs="Times"/>
          <w:noProof/>
          <w:kern w:val="0"/>
          <w:sz w:val="14"/>
          <w:szCs w:val="14"/>
        </w:rPr>
        <w:lastRenderedPageBreak/>
        <w:drawing>
          <wp:inline distT="0" distB="0" distL="0" distR="0" wp14:anchorId="45487618" wp14:editId="3904E4F0">
            <wp:extent cx="5528945" cy="3206115"/>
            <wp:effectExtent l="0" t="0" r="0" b="0"/>
            <wp:docPr id="675314340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314340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40"/>
                    <a:stretch/>
                  </pic:blipFill>
                  <pic:spPr bwMode="auto">
                    <a:xfrm>
                      <a:off x="0" y="0"/>
                      <a:ext cx="5528945" cy="320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Ref198644510"/>
      <w:r w:rsidRPr="00DA6519">
        <w:rPr>
          <w:rFonts w:ascii="Times" w:hAnsi="Times" w:cs="Times"/>
          <w:sz w:val="20"/>
          <w:szCs w:val="20"/>
        </w:rPr>
        <w:t xml:space="preserve">Supplementary Figure </w:t>
      </w:r>
      <w:r w:rsidRPr="00DA6519">
        <w:rPr>
          <w:rFonts w:ascii="Times" w:hAnsi="Times" w:cs="Times"/>
          <w:sz w:val="20"/>
          <w:szCs w:val="20"/>
        </w:rPr>
        <w:fldChar w:fldCharType="begin"/>
      </w:r>
      <w:r w:rsidRPr="00DA6519">
        <w:rPr>
          <w:rFonts w:ascii="Times" w:hAnsi="Times" w:cs="Times"/>
          <w:sz w:val="20"/>
          <w:szCs w:val="20"/>
        </w:rPr>
        <w:instrText xml:space="preserve"> SEQ Supplementary_Figure \* ARABIC </w:instrText>
      </w:r>
      <w:r w:rsidRPr="00DA6519">
        <w:rPr>
          <w:rFonts w:ascii="Times" w:hAnsi="Times" w:cs="Times"/>
          <w:sz w:val="20"/>
          <w:szCs w:val="20"/>
        </w:rPr>
        <w:fldChar w:fldCharType="separate"/>
      </w:r>
      <w:r w:rsidRPr="00DA6519">
        <w:rPr>
          <w:rFonts w:ascii="Times" w:hAnsi="Times" w:cs="Times"/>
          <w:noProof/>
          <w:sz w:val="20"/>
          <w:szCs w:val="20"/>
        </w:rPr>
        <w:t>3</w:t>
      </w:r>
      <w:r w:rsidRPr="00DA6519">
        <w:rPr>
          <w:rFonts w:ascii="Times" w:hAnsi="Times" w:cs="Times"/>
          <w:sz w:val="20"/>
          <w:szCs w:val="20"/>
        </w:rPr>
        <w:fldChar w:fldCharType="end"/>
      </w:r>
      <w:bookmarkEnd w:id="2"/>
      <w:r w:rsidRPr="00DA6519">
        <w:rPr>
          <w:rFonts w:ascii="Times" w:hAnsi="Times" w:cs="Times"/>
          <w:sz w:val="20"/>
          <w:szCs w:val="20"/>
        </w:rPr>
        <w:t>:</w:t>
      </w:r>
      <w:r w:rsidRPr="00DA6519">
        <w:rPr>
          <w:rFonts w:ascii="Times" w:hAnsi="Times" w:cs="Times"/>
        </w:rPr>
        <w:t xml:space="preserve"> The frequency sweep measurement of 1.5 wt% in distilled water at 50°C</w:t>
      </w:r>
    </w:p>
    <w:p w14:paraId="2F9CE680" w14:textId="77777777" w:rsidR="00083D0A" w:rsidRDefault="00083D0A" w:rsidP="00922F01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"/>
          <w:i/>
          <w:iCs/>
        </w:rPr>
      </w:pPr>
    </w:p>
    <w:p w14:paraId="07AF2782" w14:textId="77777777" w:rsidR="00083D0A" w:rsidRDefault="00083D0A" w:rsidP="00922F01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"/>
          <w:i/>
          <w:iCs/>
        </w:rPr>
      </w:pPr>
    </w:p>
    <w:p w14:paraId="2CDDACFF" w14:textId="77777777" w:rsidR="00083D0A" w:rsidRDefault="00083D0A" w:rsidP="00922F01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"/>
          <w:i/>
          <w:iCs/>
        </w:rPr>
      </w:pPr>
    </w:p>
    <w:p w14:paraId="7E584726" w14:textId="77777777" w:rsidR="00922F01" w:rsidRDefault="00922F01" w:rsidP="00922F01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"/>
          <w:i/>
          <w:iCs/>
        </w:rPr>
      </w:pPr>
    </w:p>
    <w:p w14:paraId="03EB709C" w14:textId="77777777" w:rsidR="00922F01" w:rsidRDefault="00922F01" w:rsidP="00922F01">
      <w:r w:rsidRPr="005A63AD">
        <w:rPr>
          <w:rFonts w:ascii="Times" w:hAnsi="Times" w:cs="Times"/>
          <w:noProof/>
          <w:sz w:val="20"/>
          <w:szCs w:val="20"/>
        </w:rPr>
        <w:drawing>
          <wp:inline distT="0" distB="0" distL="0" distR="0" wp14:anchorId="500D2F7E" wp14:editId="549B83AE">
            <wp:extent cx="5558790" cy="2638425"/>
            <wp:effectExtent l="0" t="0" r="3810" b="9525"/>
            <wp:docPr id="1080659160" name="Picture 15" descr="A graph of a temper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659160" name="Picture 15" descr="A graph of a temperatur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6" t="6424" r="1217" b="2220"/>
                    <a:stretch/>
                  </pic:blipFill>
                  <pic:spPr bwMode="auto">
                    <a:xfrm>
                      <a:off x="0" y="0"/>
                      <a:ext cx="555879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4BB3E3" w14:textId="77777777" w:rsidR="00922F01" w:rsidRPr="005A63AD" w:rsidRDefault="00922F01" w:rsidP="00922F01">
      <w:pPr>
        <w:pStyle w:val="Caption"/>
        <w:spacing w:line="360" w:lineRule="auto"/>
        <w:jc w:val="left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3" w:name="_Ref200227238"/>
      <w:r w:rsidRPr="005A63A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Figure </w:t>
      </w:r>
      <w:r w:rsidRPr="005A63A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5A63A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5A63A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4</w:t>
      </w:r>
      <w:r w:rsidRPr="005A63A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bookmarkEnd w:id="3"/>
      <w:r w:rsidRPr="005A63A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A temperature sweep measurement of 1.5% agar in distilled water, NaCl (ionic strength of 2.18 mol/L), and MgCl</w:t>
      </w:r>
      <w:r w:rsidRPr="005A63A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2</w:t>
      </w:r>
      <w:r w:rsidRPr="005A63A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ionic strength of 2.18 mol/L)</w:t>
      </w:r>
    </w:p>
    <w:p w14:paraId="4540F38A" w14:textId="77777777" w:rsidR="00922F01" w:rsidRDefault="00922F01" w:rsidP="00922F01"/>
    <w:p w14:paraId="1BF473FA" w14:textId="77777777" w:rsidR="00E6532F" w:rsidRDefault="00E6532F" w:rsidP="00922F01"/>
    <w:p w14:paraId="29682B01" w14:textId="77777777" w:rsidR="00E6532F" w:rsidRDefault="00E6532F" w:rsidP="00922F01"/>
    <w:p w14:paraId="67CBDA82" w14:textId="77777777" w:rsidR="00922F01" w:rsidRPr="005A63AD" w:rsidRDefault="00922F01" w:rsidP="00922F01"/>
    <w:p w14:paraId="128AA437" w14:textId="2A5056CA" w:rsidR="00922F01" w:rsidRPr="005A63AD" w:rsidRDefault="00F62B45" w:rsidP="00922F01">
      <w:pPr>
        <w:pStyle w:val="Caption"/>
        <w:keepNext/>
        <w:spacing w:after="0" w:line="360" w:lineRule="auto"/>
        <w:jc w:val="both"/>
        <w:rPr>
          <w:rFonts w:ascii="Times" w:hAnsi="Times" w:cs="Times"/>
          <w:i w:val="0"/>
          <w:iCs w:val="0"/>
          <w:color w:val="auto"/>
          <w:sz w:val="20"/>
          <w:szCs w:val="20"/>
        </w:rPr>
      </w:pPr>
      <w:r>
        <w:rPr>
          <w:rFonts w:ascii="Times" w:hAnsi="Times" w:cs="Times"/>
          <w:i w:val="0"/>
          <w:iCs w:val="0"/>
          <w:color w:val="auto"/>
          <w:sz w:val="20"/>
          <w:szCs w:val="20"/>
        </w:rPr>
        <w:lastRenderedPageBreak/>
        <w:t>Supplementary</w:t>
      </w:r>
      <w:r w:rsidR="00922F01"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Table S</w:t>
      </w:r>
      <w:r w:rsidR="00922F01"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begin"/>
      </w:r>
      <w:r w:rsidR="00922F01"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="00922F01"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separate"/>
      </w:r>
      <w:r w:rsidR="00922F01" w:rsidRPr="005A63AD">
        <w:rPr>
          <w:rFonts w:ascii="Times" w:hAnsi="Times" w:cs="Times"/>
          <w:i w:val="0"/>
          <w:iCs w:val="0"/>
          <w:noProof/>
          <w:color w:val="auto"/>
          <w:sz w:val="20"/>
          <w:szCs w:val="20"/>
        </w:rPr>
        <w:t>1</w:t>
      </w:r>
      <w:r w:rsidR="00922F01"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end"/>
      </w:r>
      <w:r w:rsidR="00922F01"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. </w:t>
      </w:r>
      <w:r w:rsidR="00922F01" w:rsidRPr="005A63AD">
        <w:rPr>
          <w:rFonts w:ascii="Times" w:hAnsi="Times" w:cs="Times"/>
          <w:i w:val="0"/>
          <w:iCs w:val="0"/>
          <w:color w:val="auto"/>
          <w:kern w:val="0"/>
          <w:sz w:val="20"/>
          <w:szCs w:val="20"/>
        </w:rPr>
        <w:t xml:space="preserve">The concentration and the corresponding ionic strength of binary salt mixtures of NaCl and </w:t>
      </w:r>
      <w:r w:rsidR="00922F01" w:rsidRPr="005A63AD">
        <w:rPr>
          <w:rFonts w:ascii="Times" w:hAnsi="Times" w:cs="Times"/>
          <w:i w:val="0"/>
          <w:iCs w:val="0"/>
          <w:color w:val="auto"/>
          <w:kern w:val="0"/>
          <w:sz w:val="20"/>
          <w:szCs w:val="20"/>
          <w:lang w:val="en-US"/>
        </w:rPr>
        <w:t>MgCl</w:t>
      </w:r>
      <w:r w:rsidR="00922F01" w:rsidRPr="005A63AD">
        <w:rPr>
          <w:rFonts w:ascii="Times" w:hAnsi="Times" w:cs="Times"/>
          <w:i w:val="0"/>
          <w:iCs w:val="0"/>
          <w:color w:val="auto"/>
          <w:kern w:val="0"/>
          <w:sz w:val="20"/>
          <w:szCs w:val="20"/>
          <w:vertAlign w:val="subscript"/>
          <w:lang w:val="en-US"/>
        </w:rPr>
        <w:t xml:space="preserve">2 </w:t>
      </w:r>
      <w:r w:rsidR="00922F01" w:rsidRPr="005A63AD">
        <w:rPr>
          <w:rFonts w:ascii="Times" w:hAnsi="Times" w:cs="Times"/>
          <w:i w:val="0"/>
          <w:iCs w:val="0"/>
          <w:color w:val="auto"/>
          <w:kern w:val="0"/>
          <w:sz w:val="20"/>
          <w:szCs w:val="20"/>
        </w:rPr>
        <w:t xml:space="preserve">with varying ionic strength fractions (ISF) of </w:t>
      </w:r>
      <w:r w:rsidR="00922F01" w:rsidRPr="005A63AD">
        <w:rPr>
          <w:rFonts w:ascii="Times" w:hAnsi="Times" w:cs="Times"/>
          <w:i w:val="0"/>
          <w:iCs w:val="0"/>
          <w:color w:val="auto"/>
          <w:kern w:val="0"/>
          <w:sz w:val="20"/>
          <w:szCs w:val="20"/>
          <w:lang w:val="en-US"/>
        </w:rPr>
        <w:t>MgCl</w:t>
      </w:r>
      <w:r w:rsidR="00922F01" w:rsidRPr="005A63AD">
        <w:rPr>
          <w:rFonts w:ascii="Times" w:hAnsi="Times" w:cs="Times"/>
          <w:i w:val="0"/>
          <w:iCs w:val="0"/>
          <w:color w:val="auto"/>
          <w:kern w:val="0"/>
          <w:sz w:val="20"/>
          <w:szCs w:val="20"/>
          <w:vertAlign w:val="subscript"/>
          <w:lang w:val="en-US"/>
        </w:rPr>
        <w:t>2</w:t>
      </w:r>
      <w:r w:rsidR="00922F01" w:rsidRPr="005A63AD">
        <w:rPr>
          <w:rFonts w:ascii="Times" w:hAnsi="Times" w:cs="Times"/>
          <w:i w:val="0"/>
          <w:iCs w:val="0"/>
          <w:color w:val="auto"/>
          <w:kern w:val="0"/>
          <w:sz w:val="20"/>
          <w:szCs w:val="20"/>
        </w:rPr>
        <w:t xml:space="preserve"> while maintaining the total ionic strength (TIS) at 4.10 mol/L.       </w:t>
      </w:r>
    </w:p>
    <w:tbl>
      <w:tblPr>
        <w:tblW w:w="9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2085"/>
        <w:gridCol w:w="1142"/>
        <w:gridCol w:w="1702"/>
        <w:gridCol w:w="1680"/>
        <w:gridCol w:w="1254"/>
      </w:tblGrid>
      <w:tr w:rsidR="00922F01" w:rsidRPr="00523FCE" w14:paraId="7C8EF29F" w14:textId="77777777" w:rsidTr="00E53F52">
        <w:trPr>
          <w:trHeight w:val="319"/>
        </w:trPr>
        <w:tc>
          <w:tcPr>
            <w:tcW w:w="160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BCA968A" w14:textId="77777777" w:rsidR="00922F01" w:rsidRPr="00A0201C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[</w:t>
            </w:r>
            <w:proofErr w:type="spellStart"/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NaCl</w:t>
            </w:r>
            <w:proofErr w:type="spellEnd"/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] (mol/L)</w:t>
            </w:r>
          </w:p>
        </w:tc>
        <w:tc>
          <w:tcPr>
            <w:tcW w:w="208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5FE0DB0" w14:textId="77777777" w:rsidR="00922F01" w:rsidRPr="00A0201C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[MgCl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.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6H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O] (mol/L)</w:t>
            </w:r>
          </w:p>
        </w:tc>
        <w:tc>
          <w:tcPr>
            <w:tcW w:w="114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E6005F6" w14:textId="77777777" w:rsidR="00922F01" w:rsidRPr="00A0201C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IS </w:t>
            </w:r>
            <w:proofErr w:type="spellStart"/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of</w:t>
            </w:r>
            <w:proofErr w:type="spellEnd"/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</w:t>
            </w:r>
            <w:proofErr w:type="spellStart"/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NaCl</w:t>
            </w:r>
            <w:proofErr w:type="spellEnd"/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170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4D16CDC" w14:textId="77777777" w:rsidR="00922F01" w:rsidRPr="00A0201C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IS of MgCl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.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6H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O</w:t>
            </w:r>
          </w:p>
        </w:tc>
        <w:tc>
          <w:tcPr>
            <w:tcW w:w="168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149FA21" w14:textId="77777777" w:rsidR="00922F01" w:rsidRPr="00A0201C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ISF of MgCl2 (%)</w:t>
            </w:r>
          </w:p>
        </w:tc>
        <w:tc>
          <w:tcPr>
            <w:tcW w:w="125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E0DA565" w14:textId="77777777" w:rsidR="00922F01" w:rsidRPr="00A0201C" w:rsidRDefault="00922F01" w:rsidP="00E53F52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A0201C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TIS (mol/L)</w:t>
            </w:r>
          </w:p>
        </w:tc>
      </w:tr>
      <w:tr w:rsidR="00922F01" w:rsidRPr="00523FCE" w14:paraId="2833800A" w14:textId="77777777" w:rsidTr="00E53F52">
        <w:trPr>
          <w:trHeight w:val="30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C349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.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955F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2CC8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.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FB9B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2207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 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53A3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4.10</w:t>
            </w:r>
          </w:p>
        </w:tc>
      </w:tr>
      <w:tr w:rsidR="00922F01" w:rsidRPr="00523FCE" w14:paraId="23E84420" w14:textId="77777777" w:rsidTr="00E53F52">
        <w:trPr>
          <w:trHeight w:val="29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C1CB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3.6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717F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0.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EC6E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3.6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02E3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0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B0E2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0 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8FA9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4.10</w:t>
            </w:r>
          </w:p>
        </w:tc>
      </w:tr>
      <w:tr w:rsidR="00922F01" w:rsidRPr="00523FCE" w14:paraId="0BD4B598" w14:textId="77777777" w:rsidTr="00E53F52">
        <w:trPr>
          <w:trHeight w:val="29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5186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3.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6499C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0.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CDE5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3.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BD83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1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ECAF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5 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C1DB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4.10</w:t>
            </w:r>
          </w:p>
        </w:tc>
      </w:tr>
      <w:tr w:rsidR="00922F01" w:rsidRPr="00523FCE" w14:paraId="7A1F3ACF" w14:textId="77777777" w:rsidTr="00E53F52">
        <w:trPr>
          <w:trHeight w:val="29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432F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2.4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96068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0.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32DA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2.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8A18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1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9DB4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0 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B3D7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4.10</w:t>
            </w:r>
          </w:p>
        </w:tc>
      </w:tr>
      <w:tr w:rsidR="00922F01" w:rsidRPr="00523FCE" w14:paraId="7D583B8F" w14:textId="77777777" w:rsidTr="00E53F52">
        <w:trPr>
          <w:trHeight w:val="333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1335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1.8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A368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0.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ADBD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1.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0726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2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0E55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55 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77F8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4.10</w:t>
            </w:r>
          </w:p>
        </w:tc>
      </w:tr>
      <w:tr w:rsidR="00922F01" w:rsidRPr="00523FCE" w14:paraId="32C3B532" w14:textId="77777777" w:rsidTr="00E53F52">
        <w:trPr>
          <w:trHeight w:val="333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CE51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1.2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CC86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0.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6F504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1.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671A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2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49AD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70 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6E28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4.10</w:t>
            </w:r>
          </w:p>
        </w:tc>
      </w:tr>
      <w:tr w:rsidR="00922F01" w:rsidRPr="00523FCE" w14:paraId="529C7609" w14:textId="77777777" w:rsidTr="00E53F52">
        <w:trPr>
          <w:trHeight w:val="333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0FA4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0.6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BD33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1.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3754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0.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5747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3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F665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85 %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2BA1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4.10</w:t>
            </w:r>
          </w:p>
        </w:tc>
      </w:tr>
      <w:tr w:rsidR="00922F01" w:rsidRPr="00523FCE" w14:paraId="7B8ED6B7" w14:textId="77777777" w:rsidTr="00E53F52">
        <w:trPr>
          <w:trHeight w:val="362"/>
        </w:trPr>
        <w:tc>
          <w:tcPr>
            <w:tcW w:w="160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7691A19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00</w:t>
            </w:r>
          </w:p>
        </w:tc>
        <w:tc>
          <w:tcPr>
            <w:tcW w:w="208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61B2152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.37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9DA4ABE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00</w:t>
            </w:r>
          </w:p>
        </w:tc>
        <w:tc>
          <w:tcPr>
            <w:tcW w:w="170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672098F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.10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FE55EB5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00 %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D6F2298" w14:textId="77777777" w:rsidR="00922F01" w:rsidRPr="005A63AD" w:rsidRDefault="00922F01" w:rsidP="00E53F52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.10</w:t>
            </w:r>
          </w:p>
        </w:tc>
      </w:tr>
    </w:tbl>
    <w:p w14:paraId="31D01ED8" w14:textId="77777777" w:rsidR="00922F01" w:rsidRDefault="00922F01" w:rsidP="00922F01">
      <w:pPr>
        <w:pStyle w:val="Caption"/>
        <w:spacing w:line="360" w:lineRule="auto"/>
        <w:rPr>
          <w:rFonts w:ascii="Times" w:hAnsi="Times" w:cs="Times"/>
          <w:i w:val="0"/>
          <w:iCs w:val="0"/>
        </w:rPr>
      </w:pPr>
    </w:p>
    <w:p w14:paraId="458747D7" w14:textId="77777777" w:rsidR="00083D0A" w:rsidRDefault="00083D0A" w:rsidP="00083D0A"/>
    <w:p w14:paraId="0AF3489B" w14:textId="77777777" w:rsidR="00083D0A" w:rsidRDefault="00083D0A" w:rsidP="00083D0A"/>
    <w:p w14:paraId="19A40E01" w14:textId="77777777" w:rsidR="00083D0A" w:rsidRPr="00083D0A" w:rsidRDefault="00083D0A" w:rsidP="00083D0A"/>
    <w:p w14:paraId="183C21C2" w14:textId="77777777" w:rsidR="00922F01" w:rsidRDefault="00922F01" w:rsidP="00922F01">
      <w:r w:rsidRPr="005A63AD">
        <w:rPr>
          <w:rFonts w:ascii="Times" w:hAnsi="Times" w:cs="Times"/>
          <w:i/>
          <w:iCs/>
          <w:noProof/>
        </w:rPr>
        <w:drawing>
          <wp:inline distT="0" distB="0" distL="0" distR="0" wp14:anchorId="51CAD698" wp14:editId="3CC730C5">
            <wp:extent cx="5846453" cy="3067050"/>
            <wp:effectExtent l="0" t="0" r="1905" b="0"/>
            <wp:docPr id="1327513447" name="Picture 7" descr="A graph of 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513447" name="Picture 7" descr="A graph of 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235" cy="3071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E7C86C" w14:textId="05C0F956" w:rsidR="00922F01" w:rsidRPr="005A63AD" w:rsidRDefault="00922F01" w:rsidP="518C6041">
      <w:pPr>
        <w:pStyle w:val="Caption"/>
        <w:spacing w:line="360" w:lineRule="auto"/>
        <w:jc w:val="left"/>
        <w:rPr>
          <w:rFonts w:ascii="Times" w:hAnsi="Times" w:cs="Times"/>
          <w:i w:val="0"/>
          <w:iCs w:val="0"/>
          <w:color w:val="auto"/>
        </w:rPr>
      </w:pPr>
      <w:bookmarkStart w:id="4" w:name="_Ref200228796"/>
      <w:bookmarkStart w:id="5" w:name="_Ref200228782"/>
      <w:r w:rsidRPr="518C60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Figure </w:t>
      </w:r>
      <w:r w:rsidRPr="518C60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518C60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518C60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518C6041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5</w:t>
      </w:r>
      <w:r w:rsidRPr="518C604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bookmarkEnd w:id="4"/>
      <w:r w:rsidRPr="518C6041">
        <w:rPr>
          <w:rFonts w:ascii="Times" w:hAnsi="Times" w:cs="Times"/>
          <w:i w:val="0"/>
          <w:iCs w:val="0"/>
          <w:color w:val="auto"/>
        </w:rPr>
        <w:t>. The slope and y-intercept of 1.5</w:t>
      </w:r>
      <w:r w:rsidRPr="518C6041">
        <w:rPr>
          <w:rFonts w:ascii="Times" w:hAnsi="Times" w:cs="Times"/>
          <w:i w:val="0"/>
          <w:iCs w:val="0"/>
          <w:color w:val="auto"/>
          <w:lang w:val="en-US"/>
        </w:rPr>
        <w:t>% agar gelling point temperature in a mixture of NaCl and MgCl</w:t>
      </w:r>
      <w:r w:rsidRPr="518C6041">
        <w:rPr>
          <w:rFonts w:ascii="Times" w:hAnsi="Times" w:cs="Times"/>
          <w:i w:val="0"/>
          <w:iCs w:val="0"/>
          <w:color w:val="auto"/>
          <w:vertAlign w:val="subscript"/>
          <w:lang w:val="en-US"/>
        </w:rPr>
        <w:t>2</w:t>
      </w:r>
      <w:r w:rsidRPr="518C6041">
        <w:rPr>
          <w:rFonts w:ascii="Times" w:hAnsi="Times" w:cs="Times"/>
          <w:i w:val="0"/>
          <w:iCs w:val="0"/>
          <w:color w:val="auto"/>
          <w:lang w:val="en-US"/>
        </w:rPr>
        <w:t xml:space="preserve"> as a function of the total ionic strength of the solution (TIS)</w:t>
      </w:r>
      <w:r w:rsidRPr="518C6041">
        <w:rPr>
          <w:rFonts w:ascii="Times" w:hAnsi="Times" w:cs="Times"/>
          <w:i w:val="0"/>
          <w:iCs w:val="0"/>
          <w:lang w:val="en-US"/>
        </w:rPr>
        <w:t>.</w:t>
      </w:r>
      <w:bookmarkEnd w:id="5"/>
      <w:r w:rsidRPr="518C6041">
        <w:rPr>
          <w:rFonts w:ascii="Times" w:hAnsi="Times" w:cs="Times"/>
          <w:i w:val="0"/>
          <w:iCs w:val="0"/>
          <w:lang w:val="en-US"/>
        </w:rPr>
        <w:t xml:space="preserve"> </w:t>
      </w:r>
    </w:p>
    <w:p w14:paraId="1AF93485" w14:textId="119266DF" w:rsidR="518C6041" w:rsidRDefault="518C6041" w:rsidP="518C6041">
      <w:pPr>
        <w:rPr>
          <w:lang w:val="en-US"/>
        </w:rPr>
      </w:pPr>
    </w:p>
    <w:p w14:paraId="5A56B695" w14:textId="77777777" w:rsidR="00E6532F" w:rsidRDefault="00E6532F" w:rsidP="518C6041">
      <w:pPr>
        <w:rPr>
          <w:lang w:val="en-US"/>
        </w:rPr>
      </w:pPr>
    </w:p>
    <w:p w14:paraId="0E5653E0" w14:textId="4E9F9BE7" w:rsidR="518C6041" w:rsidRDefault="518C6041" w:rsidP="518C6041">
      <w:pPr>
        <w:rPr>
          <w:lang w:val="en-US"/>
        </w:rPr>
      </w:pPr>
    </w:p>
    <w:p w14:paraId="008DB6C6" w14:textId="1C510195" w:rsidR="518C6041" w:rsidRDefault="518C6041" w:rsidP="518C6041">
      <w:pPr>
        <w:rPr>
          <w:lang w:val="en-US"/>
        </w:rPr>
      </w:pPr>
    </w:p>
    <w:tbl>
      <w:tblPr>
        <w:tblpPr w:leftFromText="141" w:rightFromText="141" w:vertAnchor="text" w:horzAnchor="margin" w:tblpY="374"/>
        <w:tblW w:w="8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720"/>
        <w:gridCol w:w="1760"/>
        <w:gridCol w:w="1720"/>
        <w:gridCol w:w="1720"/>
      </w:tblGrid>
      <w:tr w:rsidR="00E6532F" w:rsidRPr="00523FCE" w14:paraId="0698C5E3" w14:textId="77777777" w:rsidTr="00E6532F">
        <w:trPr>
          <w:trHeight w:val="290"/>
        </w:trPr>
        <w:tc>
          <w:tcPr>
            <w:tcW w:w="13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0BFBE52" w14:textId="2FF03E10" w:rsidR="00E6532F" w:rsidRPr="00020E4A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6F53492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Salt </w:t>
            </w:r>
            <w:proofErr w:type="spellStart"/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1 (g/L)</w:t>
            </w:r>
          </w:p>
        </w:tc>
        <w:tc>
          <w:tcPr>
            <w:tcW w:w="17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7EE8447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Salt </w:t>
            </w:r>
            <w:proofErr w:type="spellStart"/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2 (g/L)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4557D53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Salt </w:t>
            </w:r>
            <w:proofErr w:type="spellStart"/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3 (g/L)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EB5916D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Salt </w:t>
            </w:r>
            <w:proofErr w:type="spellStart"/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4 (g/L)</w:t>
            </w:r>
          </w:p>
        </w:tc>
      </w:tr>
      <w:tr w:rsidR="00E6532F" w:rsidRPr="00523FCE" w14:paraId="12AB6083" w14:textId="77777777" w:rsidTr="00E6532F">
        <w:trPr>
          <w:trHeight w:val="330"/>
        </w:trPr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4D4A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Na</w:t>
            </w: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+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CFB8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24.59</w:t>
            </w:r>
          </w:p>
        </w:tc>
        <w:tc>
          <w:tcPr>
            <w:tcW w:w="176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BCC1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27.75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41C10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13.34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9E00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6.43</w:t>
            </w:r>
          </w:p>
        </w:tc>
      </w:tr>
      <w:tr w:rsidR="00E6532F" w:rsidRPr="00523FCE" w14:paraId="40753796" w14:textId="77777777" w:rsidTr="00E6532F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3464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K</w:t>
            </w: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C004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0B34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BB1C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9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E642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33.45</w:t>
            </w:r>
          </w:p>
        </w:tc>
      </w:tr>
      <w:tr w:rsidR="00E6532F" w:rsidRPr="00523FCE" w14:paraId="67DFE63A" w14:textId="77777777" w:rsidTr="00E6532F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24583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a</w:t>
            </w: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2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B27E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6804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0591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7AA5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19</w:t>
            </w:r>
          </w:p>
        </w:tc>
      </w:tr>
      <w:tr w:rsidR="00E6532F" w:rsidRPr="00523FCE" w14:paraId="5EC779B4" w14:textId="77777777" w:rsidTr="00E6532F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3A8E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Mg</w:t>
            </w: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2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1A40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D9BA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6B32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7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209A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34.50</w:t>
            </w:r>
          </w:p>
        </w:tc>
      </w:tr>
      <w:tr w:rsidR="00E6532F" w:rsidRPr="00523FCE" w14:paraId="0C39E75B" w14:textId="77777777" w:rsidTr="00E6532F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CC5A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l</w:t>
            </w: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69FE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98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F122F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92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77E7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94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C93C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00.98</w:t>
            </w:r>
          </w:p>
        </w:tc>
      </w:tr>
      <w:tr w:rsidR="00E6532F" w:rsidRPr="00523FCE" w14:paraId="26045A41" w14:textId="77777777" w:rsidTr="00E6532F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3865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SO</w:t>
            </w: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4</w:t>
            </w: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2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4639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AFC8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528A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2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E4B86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9.58</w:t>
            </w:r>
          </w:p>
        </w:tc>
      </w:tr>
      <w:tr w:rsidR="00E6532F" w:rsidRPr="00523FCE" w14:paraId="5EFB1055" w14:textId="77777777" w:rsidTr="00E6532F">
        <w:trPr>
          <w:trHeight w:val="350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0072BC9" w14:textId="77777777" w:rsidR="00E6532F" w:rsidRPr="005A63AD" w:rsidRDefault="00E6532F" w:rsidP="00E6532F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HCO</w:t>
            </w:r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3</w:t>
            </w:r>
            <w:r w:rsidRPr="005A63AD">
              <w:rPr>
                <w:rFonts w:ascii="Times" w:eastAsia="Times New Roman" w:hAnsi="Times" w:cs="Times"/>
                <w:kern w:val="0"/>
                <w:sz w:val="20"/>
                <w:szCs w:val="20"/>
                <w:vertAlign w:val="superscript"/>
                <w:lang w:val="nb-NO" w:eastAsia="nb-NO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E276C06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10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9681040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0.03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8443AA5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_ 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C8AAC27" w14:textId="77777777" w:rsidR="00E6532F" w:rsidRPr="005A63AD" w:rsidRDefault="00E6532F" w:rsidP="00E6532F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A63AD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_</w:t>
            </w:r>
          </w:p>
        </w:tc>
      </w:tr>
    </w:tbl>
    <w:p w14:paraId="29424D56" w14:textId="58A9C93C" w:rsidR="6DC83586" w:rsidRDefault="6DC83586" w:rsidP="518C6041">
      <w:pPr>
        <w:pStyle w:val="Caption"/>
        <w:spacing w:line="360" w:lineRule="auto"/>
        <w:jc w:val="both"/>
        <w:rPr>
          <w:rFonts w:ascii="Times" w:hAnsi="Times" w:cs="Times"/>
          <w:i w:val="0"/>
          <w:iCs w:val="0"/>
          <w:color w:val="auto"/>
          <w:sz w:val="20"/>
          <w:szCs w:val="20"/>
        </w:rPr>
      </w:pPr>
      <w:r w:rsidRPr="518C6041">
        <w:rPr>
          <w:rFonts w:ascii="Times" w:hAnsi="Times" w:cs="Times"/>
          <w:i w:val="0"/>
          <w:iCs w:val="0"/>
          <w:color w:val="auto"/>
          <w:sz w:val="20"/>
          <w:szCs w:val="20"/>
        </w:rPr>
        <w:t>Supplementary Table S</w:t>
      </w:r>
      <w:r w:rsidRPr="518C6041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begin"/>
      </w:r>
      <w:r w:rsidRPr="518C6041">
        <w:rPr>
          <w:rFonts w:ascii="Times" w:hAnsi="Times" w:cs="Times"/>
          <w:i w:val="0"/>
          <w:iCs w:val="0"/>
          <w:color w:val="auto"/>
          <w:sz w:val="20"/>
          <w:szCs w:val="20"/>
        </w:rPr>
        <w:instrText xml:space="preserve"> SEQ Supplementary_Table_S \* ARABIC </w:instrText>
      </w:r>
      <w:r w:rsidRPr="518C6041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separate"/>
      </w:r>
      <w:r w:rsidRPr="518C6041">
        <w:rPr>
          <w:rFonts w:ascii="Times" w:hAnsi="Times" w:cs="Times"/>
          <w:i w:val="0"/>
          <w:iCs w:val="0"/>
          <w:noProof/>
          <w:color w:val="auto"/>
          <w:sz w:val="20"/>
          <w:szCs w:val="20"/>
        </w:rPr>
        <w:t>2</w:t>
      </w:r>
      <w:r w:rsidRPr="518C6041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end"/>
      </w:r>
      <w:r w:rsidRPr="518C6041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. The brine composition of the four salt caverns  </w:t>
      </w:r>
    </w:p>
    <w:p w14:paraId="11E0609B" w14:textId="77777777" w:rsidR="00922F01" w:rsidRDefault="00922F01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7DA24C99" w14:textId="77777777" w:rsidR="00922F01" w:rsidRDefault="00922F01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7454D3C4" w14:textId="77777777" w:rsidR="00922F01" w:rsidRDefault="00922F01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150C7BCF" w14:textId="30C9D116" w:rsidR="00922F01" w:rsidRDefault="00922F01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01DA43C3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478A6817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4F3702C4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096C0B58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2D21DEF2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56AA6D5B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15C94FD9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5CA54275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74A073D8" w14:textId="77777777" w:rsidR="00E6532F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3AE4C26E" w14:textId="77777777" w:rsidR="00083D0A" w:rsidRDefault="00083D0A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3013A874" w14:textId="77777777" w:rsidR="00083D0A" w:rsidRDefault="00083D0A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0B4BBFAA" w14:textId="77777777" w:rsidR="00E6532F" w:rsidRPr="005A63AD" w:rsidRDefault="00E6532F" w:rsidP="00922F01">
      <w:pPr>
        <w:pStyle w:val="EndNoteBibliography"/>
        <w:spacing w:after="0" w:line="360" w:lineRule="auto"/>
        <w:jc w:val="both"/>
        <w:rPr>
          <w:rFonts w:ascii="Times" w:hAnsi="Times" w:cs="Times"/>
          <w:kern w:val="0"/>
          <w:sz w:val="14"/>
          <w:szCs w:val="14"/>
        </w:rPr>
      </w:pPr>
    </w:p>
    <w:p w14:paraId="1AF67278" w14:textId="39AC208B" w:rsidR="00922F01" w:rsidRPr="005A63AD" w:rsidRDefault="00E6532F" w:rsidP="00922F01">
      <w:pPr>
        <w:pStyle w:val="EndNoteBibliography"/>
        <w:spacing w:after="0" w:line="360" w:lineRule="auto"/>
        <w:rPr>
          <w:rFonts w:ascii="Times" w:hAnsi="Times" w:cs="Times"/>
          <w:kern w:val="0"/>
          <w:sz w:val="14"/>
          <w:szCs w:val="14"/>
        </w:rPr>
      </w:pPr>
      <w:r w:rsidRPr="005A63AD">
        <w:rPr>
          <w:rFonts w:ascii="Times" w:hAnsi="Times" w:cs="Times"/>
          <w:kern w:val="0"/>
          <w:sz w:val="14"/>
          <w:szCs w:val="14"/>
        </w:rPr>
        <w:drawing>
          <wp:inline distT="0" distB="0" distL="0" distR="0" wp14:anchorId="1B695562" wp14:editId="3D6133E7">
            <wp:extent cx="5760720" cy="3011584"/>
            <wp:effectExtent l="0" t="0" r="0" b="0"/>
            <wp:docPr id="118469987" name="Picture 8" descr="A graph showing the results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69987" name="Picture 8" descr="A graph showing the results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11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9216E5" w14:textId="77777777" w:rsidR="00922F01" w:rsidRPr="005A63AD" w:rsidRDefault="00922F01" w:rsidP="00922F01">
      <w:pPr>
        <w:pStyle w:val="Caption"/>
        <w:spacing w:line="360" w:lineRule="auto"/>
        <w:jc w:val="left"/>
        <w:rPr>
          <w:rFonts w:ascii="Times" w:hAnsi="Times" w:cs="Times"/>
          <w:i w:val="0"/>
          <w:iCs w:val="0"/>
          <w:color w:val="auto"/>
          <w:sz w:val="20"/>
          <w:szCs w:val="20"/>
        </w:rPr>
      </w:pPr>
      <w:bookmarkStart w:id="6" w:name="_Ref195187055"/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>Supplementa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ry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Figure 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begin"/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instrText xml:space="preserve"> SEQ Supplementary_Figure \* ARABIC </w:instrTex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" w:hAnsi="Times" w:cs="Times"/>
          <w:i w:val="0"/>
          <w:iCs w:val="0"/>
          <w:noProof/>
          <w:color w:val="auto"/>
          <w:sz w:val="20"/>
          <w:szCs w:val="20"/>
        </w:rPr>
        <w:t>6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fldChar w:fldCharType="end"/>
      </w:r>
      <w:bookmarkEnd w:id="6"/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>: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The relative change in agar gelling point temperature as a function of the percent of sample dilution for salt cavern samples of 1-4. </w:t>
      </w:r>
    </w:p>
    <w:p w14:paraId="2E853CF6" w14:textId="77777777" w:rsidR="00922F01" w:rsidRPr="005A63AD" w:rsidRDefault="00922F01" w:rsidP="00922F01">
      <w:pPr>
        <w:spacing w:line="360" w:lineRule="auto"/>
        <w:rPr>
          <w:rFonts w:ascii="Times" w:hAnsi="Times" w:cs="Times"/>
        </w:rPr>
      </w:pPr>
    </w:p>
    <w:p w14:paraId="48808741" w14:textId="77777777" w:rsidR="00922F01" w:rsidRPr="005A63AD" w:rsidRDefault="00922F01" w:rsidP="00922F01">
      <w:pPr>
        <w:autoSpaceDE w:val="0"/>
        <w:autoSpaceDN w:val="0"/>
        <w:adjustRightInd w:val="0"/>
        <w:spacing w:after="0" w:line="360" w:lineRule="auto"/>
        <w:jc w:val="left"/>
        <w:rPr>
          <w:rFonts w:ascii="Times" w:hAnsi="Times" w:cs="Times"/>
          <w:kern w:val="0"/>
          <w:sz w:val="14"/>
          <w:szCs w:val="14"/>
          <w:lang w:val="en-US"/>
        </w:rPr>
      </w:pPr>
    </w:p>
    <w:p w14:paraId="604AD55D" w14:textId="77777777" w:rsidR="005A274D" w:rsidRDefault="005A274D" w:rsidP="000E646C">
      <w:pPr>
        <w:pStyle w:val="Caption"/>
        <w:spacing w:line="360" w:lineRule="auto"/>
        <w:jc w:val="left"/>
        <w:rPr>
          <w:rFonts w:ascii="Times" w:hAnsi="Times" w:cs="Times"/>
          <w:i w:val="0"/>
          <w:iCs w:val="0"/>
          <w:color w:val="auto"/>
          <w:sz w:val="20"/>
          <w:szCs w:val="20"/>
        </w:rPr>
      </w:pPr>
    </w:p>
    <w:p w14:paraId="33226903" w14:textId="77777777" w:rsidR="005A274D" w:rsidRDefault="005A274D" w:rsidP="000E646C">
      <w:pPr>
        <w:pStyle w:val="Caption"/>
        <w:spacing w:line="360" w:lineRule="auto"/>
        <w:jc w:val="left"/>
        <w:rPr>
          <w:rFonts w:ascii="Times" w:hAnsi="Times" w:cs="Times"/>
          <w:i w:val="0"/>
          <w:iCs w:val="0"/>
          <w:color w:val="auto"/>
          <w:sz w:val="20"/>
          <w:szCs w:val="20"/>
        </w:rPr>
      </w:pPr>
    </w:p>
    <w:p w14:paraId="04E0A75C" w14:textId="77777777" w:rsidR="00DA6519" w:rsidRPr="00DA6519" w:rsidRDefault="00DA6519" w:rsidP="00DA6519"/>
    <w:p w14:paraId="4CEAA83A" w14:textId="77777777" w:rsidR="005A274D" w:rsidRDefault="005A274D" w:rsidP="000E646C">
      <w:pPr>
        <w:pStyle w:val="Caption"/>
        <w:spacing w:line="360" w:lineRule="auto"/>
        <w:jc w:val="left"/>
        <w:rPr>
          <w:rFonts w:ascii="Times" w:hAnsi="Times" w:cs="Times"/>
          <w:i w:val="0"/>
          <w:iCs w:val="0"/>
          <w:color w:val="auto"/>
          <w:sz w:val="20"/>
          <w:szCs w:val="20"/>
        </w:rPr>
      </w:pPr>
    </w:p>
    <w:p w14:paraId="0B4752CB" w14:textId="77777777" w:rsidR="00083D0A" w:rsidRDefault="00083D0A" w:rsidP="000E646C">
      <w:pPr>
        <w:pStyle w:val="Caption"/>
        <w:spacing w:line="360" w:lineRule="auto"/>
        <w:jc w:val="left"/>
        <w:rPr>
          <w:rFonts w:ascii="Times" w:hAnsi="Times" w:cs="Times"/>
          <w:i w:val="0"/>
          <w:iCs w:val="0"/>
          <w:color w:val="auto"/>
          <w:sz w:val="20"/>
          <w:szCs w:val="20"/>
        </w:rPr>
      </w:pPr>
    </w:p>
    <w:p w14:paraId="0C740C1D" w14:textId="281131B4" w:rsidR="00806572" w:rsidRDefault="00806572" w:rsidP="00C91E31">
      <w:pPr>
        <w:pStyle w:val="Caption"/>
        <w:spacing w:line="360" w:lineRule="auto"/>
        <w:jc w:val="both"/>
        <w:rPr>
          <w:rFonts w:ascii="Times" w:hAnsi="Times" w:cs="Times"/>
          <w:i w:val="0"/>
          <w:iCs w:val="0"/>
          <w:color w:val="auto"/>
          <w:sz w:val="20"/>
          <w:szCs w:val="20"/>
        </w:rPr>
      </w:pP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lastRenderedPageBreak/>
        <w:t>Supplementa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ry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Table S</w:t>
      </w:r>
      <w:r w:rsidR="00020E4A">
        <w:rPr>
          <w:rFonts w:ascii="Times" w:hAnsi="Times" w:cs="Times"/>
          <w:i w:val="0"/>
          <w:iCs w:val="0"/>
          <w:color w:val="auto"/>
          <w:sz w:val="20"/>
          <w:szCs w:val="20"/>
        </w:rPr>
        <w:t>3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>: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Fermentation activity in cavern 1 -4. All brine samples were amended with 10 mM glucose and 0.01 yeast extract and incubated at 30</w:t>
      </w:r>
      <w:r>
        <w:rPr>
          <w:rFonts w:ascii="Aptos Narrow" w:hAnsi="Aptos Narrow" w:cs="Times"/>
          <w:i w:val="0"/>
          <w:iCs w:val="0"/>
          <w:color w:val="auto"/>
          <w:sz w:val="20"/>
          <w:szCs w:val="20"/>
        </w:rPr>
        <w:t>°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5"/>
        <w:gridCol w:w="3181"/>
        <w:gridCol w:w="830"/>
        <w:gridCol w:w="1198"/>
        <w:gridCol w:w="1199"/>
        <w:gridCol w:w="1199"/>
      </w:tblGrid>
      <w:tr w:rsidR="00284D3B" w:rsidRPr="00284D3B" w14:paraId="064A5E04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66CDEC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vern 1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F6B572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9BA0AB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6F9A2F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3A7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4AB2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37DBB512" w14:textId="77777777" w:rsidTr="00284D3B">
        <w:trPr>
          <w:trHeight w:val="242"/>
        </w:trPr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80A3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EE77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cetate [mg/L]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1CE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9F39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436B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4780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5F7A85BA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3687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9B5A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lucose [mg/L]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262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0FA7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2A6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9D9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4C13463B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2B73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D6C9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Hydrogen form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A82C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80F0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790B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6980A6DD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17DB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EE7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D5A8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83E6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750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7113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31574786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E58A3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vern 2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B0B5A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F66FF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EFC50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3AF7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E84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057C0D05" w14:textId="77777777" w:rsidTr="00284D3B">
        <w:trPr>
          <w:trHeight w:val="242"/>
        </w:trPr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A609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969C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cetate [mg/L]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BE1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0E4B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3EFE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77C2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0626BF81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D7F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08DA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lucose [mg/L]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5104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CB4E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66.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728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41E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7A2543B4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8D4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300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Hydrogen form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381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B0CD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025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36B323EE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4376" w14:textId="69D86E8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EBEC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F7F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EE7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6F8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618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6F8219C4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7639CE" w14:textId="2F151F5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vern 3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944D3A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3AF84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514820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48C021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FF76EB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7</w:t>
            </w:r>
          </w:p>
        </w:tc>
      </w:tr>
      <w:tr w:rsidR="00284D3B" w:rsidRPr="00284D3B" w14:paraId="0ADAD186" w14:textId="77777777" w:rsidTr="00284D3B">
        <w:trPr>
          <w:trHeight w:val="242"/>
        </w:trPr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2E8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0E1E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cetate [mg/L]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54A9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C757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.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677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7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678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.0</w:t>
            </w:r>
          </w:p>
        </w:tc>
      </w:tr>
      <w:tr w:rsidR="00284D3B" w:rsidRPr="00284D3B" w14:paraId="5E3A33CB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2B0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B578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lucose [mg/L]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AE4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00.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EB0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20.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892D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50.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B46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06.2</w:t>
            </w:r>
          </w:p>
        </w:tc>
      </w:tr>
      <w:tr w:rsidR="00284D3B" w:rsidRPr="00284D3B" w14:paraId="6A0D09C7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B01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0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73A8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Hydrogen form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C42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9CEF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1ED7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284D3B" w:rsidRPr="00284D3B" w14:paraId="2E45B594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08D0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CE27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B006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16A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1EE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29CE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84D3B" w:rsidRPr="00284D3B" w14:paraId="38A90A03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53BE44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vern 4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B705D3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6768A9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2702B8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A03931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ED974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8</w:t>
            </w:r>
          </w:p>
        </w:tc>
      </w:tr>
      <w:tr w:rsidR="00284D3B" w:rsidRPr="00284D3B" w14:paraId="17DA3526" w14:textId="77777777" w:rsidTr="00284D3B">
        <w:trPr>
          <w:trHeight w:val="242"/>
        </w:trPr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EAE2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B91E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cetate [mg/L]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85A6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EB4D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B313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265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284D3B" w:rsidRPr="00284D3B" w14:paraId="30673867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BF15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5F06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lucose [mg/L]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2D37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98.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6E1F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50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E9F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94.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47B1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53.8</w:t>
            </w:r>
          </w:p>
        </w:tc>
      </w:tr>
      <w:tr w:rsidR="00284D3B" w:rsidRPr="00284D3B" w14:paraId="2A715689" w14:textId="77777777" w:rsidTr="00284D3B">
        <w:trPr>
          <w:trHeight w:val="242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9EDD" w14:textId="77777777" w:rsidR="00284D3B" w:rsidRPr="00284D3B" w:rsidRDefault="00284D3B" w:rsidP="00284D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0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6CA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Hydrogen form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731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268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1011" w14:textId="77777777" w:rsidR="00284D3B" w:rsidRPr="00284D3B" w:rsidRDefault="00284D3B" w:rsidP="00284D3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84D3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</w:tr>
    </w:tbl>
    <w:p w14:paraId="7D21B08C" w14:textId="77777777" w:rsidR="00284D3B" w:rsidRDefault="00284D3B" w:rsidP="00806572"/>
    <w:p w14:paraId="72067FCC" w14:textId="77777777" w:rsidR="00284D3B" w:rsidRPr="00806572" w:rsidRDefault="00284D3B" w:rsidP="00806572"/>
    <w:p w14:paraId="2B8F991D" w14:textId="3032FD4A" w:rsidR="000E646C" w:rsidRPr="005A63AD" w:rsidRDefault="000E646C" w:rsidP="00C91E31">
      <w:pPr>
        <w:pStyle w:val="Caption"/>
        <w:spacing w:line="360" w:lineRule="auto"/>
        <w:jc w:val="both"/>
        <w:rPr>
          <w:rFonts w:ascii="Times" w:hAnsi="Times" w:cs="Times"/>
          <w:i w:val="0"/>
          <w:iCs w:val="0"/>
          <w:color w:val="auto"/>
          <w:sz w:val="20"/>
          <w:szCs w:val="20"/>
        </w:rPr>
      </w:pP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>Supplementa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ry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>Table S</w:t>
      </w:r>
      <w:r w:rsidR="00020E4A">
        <w:rPr>
          <w:rFonts w:ascii="Times" w:hAnsi="Times" w:cs="Times"/>
          <w:i w:val="0"/>
          <w:iCs w:val="0"/>
          <w:color w:val="auto"/>
          <w:sz w:val="20"/>
          <w:szCs w:val="20"/>
        </w:rPr>
        <w:t>4-7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>: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Hydrogen 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>loss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over time 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>in mmol and H</w:t>
      </w:r>
      <w:r w:rsidR="005F03A6" w:rsidRPr="005F03A6">
        <w:rPr>
          <w:rFonts w:ascii="Times" w:hAnsi="Times" w:cs="Times"/>
          <w:i w:val="0"/>
          <w:iCs w:val="0"/>
          <w:color w:val="auto"/>
          <w:sz w:val="20"/>
          <w:szCs w:val="20"/>
          <w:vertAlign w:val="subscript"/>
        </w:rPr>
        <w:t>2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>S in ppm in the headspace</w:t>
      </w:r>
      <w:r w:rsidR="00C91E31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and pH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measured in </w:t>
      </w:r>
      <w:r w:rsidR="005A274D">
        <w:rPr>
          <w:rFonts w:ascii="Times" w:hAnsi="Times" w:cs="Times"/>
          <w:i w:val="0"/>
          <w:iCs w:val="0"/>
          <w:color w:val="auto"/>
          <w:sz w:val="20"/>
          <w:szCs w:val="20"/>
        </w:rPr>
        <w:t>pure salt cavern brine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>s (cavern 1 – 4)</w:t>
      </w:r>
      <w:r w:rsidR="005A274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with 100% hydrogen in the headspace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incubated at 30</w:t>
      </w:r>
      <w:r w:rsidR="005F03A6">
        <w:rPr>
          <w:rFonts w:ascii="Aptos Narrow" w:hAnsi="Aptos Narrow" w:cs="Times"/>
          <w:i w:val="0"/>
          <w:iCs w:val="0"/>
          <w:color w:val="auto"/>
          <w:sz w:val="20"/>
          <w:szCs w:val="20"/>
        </w:rPr>
        <w:t>°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>C</w:t>
      </w:r>
      <w:r w:rsidR="005A274D">
        <w:rPr>
          <w:rFonts w:ascii="Times" w:hAnsi="Times" w:cs="Times"/>
          <w:i w:val="0"/>
          <w:iCs w:val="0"/>
          <w:color w:val="auto"/>
          <w:sz w:val="20"/>
          <w:szCs w:val="20"/>
        </w:rPr>
        <w:t>.</w:t>
      </w:r>
      <w:r w:rsidR="005F03A6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For each cavern distilled water controls with 100% hydrogen in the headspace are run in parallel to measure abiotic hydrogen loss.  </w:t>
      </w:r>
      <w:r w:rsidR="005A274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</w:t>
      </w:r>
      <w:r w:rsidRPr="005A63AD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525"/>
        <w:gridCol w:w="525"/>
        <w:gridCol w:w="525"/>
        <w:gridCol w:w="580"/>
        <w:gridCol w:w="525"/>
      </w:tblGrid>
      <w:tr w:rsidR="005F03A6" w:rsidRPr="005301D4" w14:paraId="1A53E82D" w14:textId="77777777" w:rsidTr="005F03A6">
        <w:trPr>
          <w:trHeight w:val="29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64D2F13" w14:textId="77777777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A13CC7D" w14:textId="1A2F60C0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498900F" w14:textId="269F557B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5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58CDC7" w14:textId="499F1E35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7230E6" w14:textId="7856BEE0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BDB4F36" w14:textId="32E59F99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76</w:t>
            </w:r>
          </w:p>
        </w:tc>
      </w:tr>
      <w:tr w:rsidR="005F03A6" w:rsidRPr="005301D4" w14:paraId="4C798AA1" w14:textId="77777777" w:rsidTr="005F03A6">
        <w:trPr>
          <w:trHeight w:val="330"/>
        </w:trPr>
        <w:tc>
          <w:tcPr>
            <w:tcW w:w="0" w:type="auto"/>
            <w:noWrap/>
            <w:vAlign w:val="center"/>
          </w:tcPr>
          <w:p w14:paraId="1FFED33A" w14:textId="41828C05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1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0DFA197C" w14:textId="62993D8F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90</w:t>
            </w:r>
          </w:p>
        </w:tc>
        <w:tc>
          <w:tcPr>
            <w:tcW w:w="0" w:type="auto"/>
            <w:noWrap/>
          </w:tcPr>
          <w:p w14:paraId="4EB0737A" w14:textId="2BDB70CA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83</w:t>
            </w:r>
          </w:p>
        </w:tc>
        <w:tc>
          <w:tcPr>
            <w:tcW w:w="0" w:type="auto"/>
          </w:tcPr>
          <w:p w14:paraId="4599C19E" w14:textId="1C82C70F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71</w:t>
            </w:r>
          </w:p>
        </w:tc>
        <w:tc>
          <w:tcPr>
            <w:tcW w:w="0" w:type="auto"/>
          </w:tcPr>
          <w:p w14:paraId="26077C36" w14:textId="601B3D79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7</w:t>
            </w:r>
          </w:p>
        </w:tc>
        <w:tc>
          <w:tcPr>
            <w:tcW w:w="0" w:type="auto"/>
            <w:noWrap/>
          </w:tcPr>
          <w:p w14:paraId="624AE975" w14:textId="10123F8C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4</w:t>
            </w:r>
          </w:p>
        </w:tc>
      </w:tr>
      <w:tr w:rsidR="005F03A6" w:rsidRPr="005301D4" w14:paraId="23FCD94F" w14:textId="77777777" w:rsidTr="005F03A6">
        <w:trPr>
          <w:trHeight w:val="330"/>
        </w:trPr>
        <w:tc>
          <w:tcPr>
            <w:tcW w:w="0" w:type="auto"/>
            <w:noWrap/>
            <w:vAlign w:val="center"/>
          </w:tcPr>
          <w:p w14:paraId="6DC81249" w14:textId="2FB157D0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1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2F726585" w14:textId="271CA99D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92</w:t>
            </w:r>
          </w:p>
        </w:tc>
        <w:tc>
          <w:tcPr>
            <w:tcW w:w="0" w:type="auto"/>
            <w:noWrap/>
          </w:tcPr>
          <w:p w14:paraId="52AD617A" w14:textId="11A3B804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86</w:t>
            </w:r>
          </w:p>
        </w:tc>
        <w:tc>
          <w:tcPr>
            <w:tcW w:w="0" w:type="auto"/>
          </w:tcPr>
          <w:p w14:paraId="0E498AED" w14:textId="50D72BF9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74</w:t>
            </w:r>
          </w:p>
        </w:tc>
        <w:tc>
          <w:tcPr>
            <w:tcW w:w="0" w:type="auto"/>
          </w:tcPr>
          <w:p w14:paraId="73008DC7" w14:textId="69BEC3F9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8</w:t>
            </w:r>
          </w:p>
        </w:tc>
        <w:tc>
          <w:tcPr>
            <w:tcW w:w="0" w:type="auto"/>
            <w:noWrap/>
          </w:tcPr>
          <w:p w14:paraId="60816E12" w14:textId="56712376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6</w:t>
            </w:r>
          </w:p>
        </w:tc>
      </w:tr>
      <w:tr w:rsidR="005F03A6" w:rsidRPr="005301D4" w14:paraId="327040DF" w14:textId="77777777" w:rsidTr="005F03A6">
        <w:trPr>
          <w:trHeight w:val="330"/>
        </w:trPr>
        <w:tc>
          <w:tcPr>
            <w:tcW w:w="0" w:type="auto"/>
            <w:noWrap/>
            <w:vAlign w:val="center"/>
          </w:tcPr>
          <w:p w14:paraId="362977C1" w14:textId="568111EE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ontrol 1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6FE3E899" w14:textId="4D6A574F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44</w:t>
            </w:r>
          </w:p>
        </w:tc>
        <w:tc>
          <w:tcPr>
            <w:tcW w:w="0" w:type="auto"/>
            <w:noWrap/>
          </w:tcPr>
          <w:p w14:paraId="155F2C59" w14:textId="03A44BB1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43</w:t>
            </w:r>
          </w:p>
        </w:tc>
        <w:tc>
          <w:tcPr>
            <w:tcW w:w="0" w:type="auto"/>
          </w:tcPr>
          <w:p w14:paraId="1E3EF941" w14:textId="50F87E8C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42</w:t>
            </w:r>
          </w:p>
        </w:tc>
        <w:tc>
          <w:tcPr>
            <w:tcW w:w="0" w:type="auto"/>
          </w:tcPr>
          <w:p w14:paraId="3A36E656" w14:textId="681B9201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41</w:t>
            </w:r>
          </w:p>
        </w:tc>
        <w:tc>
          <w:tcPr>
            <w:tcW w:w="0" w:type="auto"/>
            <w:noWrap/>
          </w:tcPr>
          <w:p w14:paraId="7F35020F" w14:textId="04BD25B4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37</w:t>
            </w:r>
          </w:p>
        </w:tc>
      </w:tr>
      <w:tr w:rsidR="005F03A6" w:rsidRPr="005301D4" w14:paraId="66C333A8" w14:textId="77777777" w:rsidTr="005F03A6">
        <w:trPr>
          <w:trHeight w:val="330"/>
        </w:trPr>
        <w:tc>
          <w:tcPr>
            <w:tcW w:w="0" w:type="auto"/>
            <w:noWrap/>
            <w:vAlign w:val="center"/>
          </w:tcPr>
          <w:p w14:paraId="65F28CDE" w14:textId="7815DC00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1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S</w:t>
            </w:r>
          </w:p>
        </w:tc>
        <w:tc>
          <w:tcPr>
            <w:tcW w:w="0" w:type="auto"/>
            <w:noWrap/>
          </w:tcPr>
          <w:p w14:paraId="251317B6" w14:textId="1857C69B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68816CA5" w14:textId="20FB7185" w:rsidR="005F03A6" w:rsidRPr="005301D4" w:rsidRDefault="00C91E31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-</w:t>
            </w:r>
          </w:p>
        </w:tc>
        <w:tc>
          <w:tcPr>
            <w:tcW w:w="0" w:type="auto"/>
          </w:tcPr>
          <w:p w14:paraId="6A5AC9E6" w14:textId="505BFA12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763</w:t>
            </w:r>
          </w:p>
        </w:tc>
        <w:tc>
          <w:tcPr>
            <w:tcW w:w="0" w:type="auto"/>
          </w:tcPr>
          <w:p w14:paraId="56E7D6E1" w14:textId="73955289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450</w:t>
            </w:r>
          </w:p>
        </w:tc>
        <w:tc>
          <w:tcPr>
            <w:tcW w:w="0" w:type="auto"/>
            <w:noWrap/>
          </w:tcPr>
          <w:p w14:paraId="4831D360" w14:textId="428C5558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780</w:t>
            </w:r>
          </w:p>
        </w:tc>
      </w:tr>
      <w:tr w:rsidR="005F03A6" w:rsidRPr="005301D4" w14:paraId="3F2F1B48" w14:textId="77777777" w:rsidTr="005F03A6">
        <w:trPr>
          <w:trHeight w:val="330"/>
        </w:trPr>
        <w:tc>
          <w:tcPr>
            <w:tcW w:w="0" w:type="auto"/>
            <w:noWrap/>
            <w:vAlign w:val="center"/>
          </w:tcPr>
          <w:p w14:paraId="69A1943D" w14:textId="317101CF" w:rsidR="005F03A6" w:rsidRPr="005301D4" w:rsidRDefault="005F03A6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1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S</w:t>
            </w:r>
          </w:p>
        </w:tc>
        <w:tc>
          <w:tcPr>
            <w:tcW w:w="0" w:type="auto"/>
            <w:noWrap/>
          </w:tcPr>
          <w:p w14:paraId="76C0CAB0" w14:textId="45DF5DB2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5D2CBCAB" w14:textId="693EB5C2" w:rsidR="005F03A6" w:rsidRPr="005301D4" w:rsidRDefault="00C91E31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-</w:t>
            </w:r>
          </w:p>
        </w:tc>
        <w:tc>
          <w:tcPr>
            <w:tcW w:w="0" w:type="auto"/>
          </w:tcPr>
          <w:p w14:paraId="0562F44A" w14:textId="1CB2E950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882</w:t>
            </w:r>
          </w:p>
        </w:tc>
        <w:tc>
          <w:tcPr>
            <w:tcW w:w="0" w:type="auto"/>
          </w:tcPr>
          <w:p w14:paraId="765612E1" w14:textId="16AD5B76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561</w:t>
            </w:r>
          </w:p>
        </w:tc>
        <w:tc>
          <w:tcPr>
            <w:tcW w:w="0" w:type="auto"/>
            <w:noWrap/>
          </w:tcPr>
          <w:p w14:paraId="184EDA58" w14:textId="139A7697" w:rsidR="005F03A6" w:rsidRPr="005301D4" w:rsidRDefault="005F03A6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977</w:t>
            </w:r>
          </w:p>
        </w:tc>
      </w:tr>
      <w:tr w:rsidR="00C91E31" w:rsidRPr="005301D4" w14:paraId="69E2E8B5" w14:textId="77777777" w:rsidTr="005F03A6">
        <w:trPr>
          <w:trHeight w:val="330"/>
        </w:trPr>
        <w:tc>
          <w:tcPr>
            <w:tcW w:w="0" w:type="auto"/>
            <w:noWrap/>
            <w:vAlign w:val="center"/>
          </w:tcPr>
          <w:p w14:paraId="02559ACF" w14:textId="19034111" w:rsidR="00C91E31" w:rsidRPr="005301D4" w:rsidRDefault="00C91E31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1 – pH</w:t>
            </w:r>
          </w:p>
        </w:tc>
        <w:tc>
          <w:tcPr>
            <w:tcW w:w="0" w:type="auto"/>
            <w:noWrap/>
          </w:tcPr>
          <w:p w14:paraId="2920A655" w14:textId="10743C09" w:rsidR="00C91E31" w:rsidRPr="005301D4" w:rsidRDefault="00C91E31" w:rsidP="005F03A6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7.5</w:t>
            </w:r>
          </w:p>
        </w:tc>
        <w:tc>
          <w:tcPr>
            <w:tcW w:w="0" w:type="auto"/>
            <w:noWrap/>
          </w:tcPr>
          <w:p w14:paraId="6499C805" w14:textId="40800E2C" w:rsidR="00C91E31" w:rsidRPr="005301D4" w:rsidRDefault="005301D4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7.9</w:t>
            </w:r>
          </w:p>
        </w:tc>
        <w:tc>
          <w:tcPr>
            <w:tcW w:w="0" w:type="auto"/>
          </w:tcPr>
          <w:p w14:paraId="7A9B610C" w14:textId="1E0E61EF" w:rsidR="00C91E31" w:rsidRPr="005301D4" w:rsidRDefault="005301D4" w:rsidP="005F03A6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8.4</w:t>
            </w:r>
          </w:p>
        </w:tc>
        <w:tc>
          <w:tcPr>
            <w:tcW w:w="0" w:type="auto"/>
          </w:tcPr>
          <w:p w14:paraId="35E70584" w14:textId="08F2C394" w:rsidR="00C91E31" w:rsidRPr="005301D4" w:rsidRDefault="005301D4" w:rsidP="005F03A6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8.5</w:t>
            </w:r>
          </w:p>
        </w:tc>
        <w:tc>
          <w:tcPr>
            <w:tcW w:w="0" w:type="auto"/>
            <w:noWrap/>
          </w:tcPr>
          <w:p w14:paraId="7ACB720A" w14:textId="2B3CFA7C" w:rsidR="00C91E31" w:rsidRPr="005301D4" w:rsidRDefault="005301D4" w:rsidP="005F03A6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8.6</w:t>
            </w:r>
          </w:p>
        </w:tc>
      </w:tr>
      <w:tr w:rsidR="00C91E31" w:rsidRPr="005301D4" w14:paraId="2F2CFE8E" w14:textId="77777777" w:rsidTr="005F03A6">
        <w:trPr>
          <w:trHeight w:val="330"/>
        </w:trPr>
        <w:tc>
          <w:tcPr>
            <w:tcW w:w="0" w:type="auto"/>
            <w:noWrap/>
            <w:vAlign w:val="center"/>
          </w:tcPr>
          <w:p w14:paraId="5ACB441D" w14:textId="5A7E3AAE" w:rsidR="00C91E31" w:rsidRPr="005301D4" w:rsidRDefault="00C91E31" w:rsidP="005F03A6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1 - pH</w:t>
            </w:r>
          </w:p>
        </w:tc>
        <w:tc>
          <w:tcPr>
            <w:tcW w:w="0" w:type="auto"/>
            <w:noWrap/>
          </w:tcPr>
          <w:p w14:paraId="4300ED0B" w14:textId="77777777" w:rsidR="00C91E31" w:rsidRPr="005301D4" w:rsidRDefault="00C91E31" w:rsidP="005F03A6">
            <w:pPr>
              <w:spacing w:after="0" w:line="360" w:lineRule="auto"/>
              <w:rPr>
                <w:rFonts w:ascii="Times" w:hAnsi="Times" w:cs="Times"/>
              </w:rPr>
            </w:pPr>
          </w:p>
        </w:tc>
        <w:tc>
          <w:tcPr>
            <w:tcW w:w="0" w:type="auto"/>
            <w:noWrap/>
          </w:tcPr>
          <w:p w14:paraId="1592970A" w14:textId="40D4F1A0" w:rsidR="00C91E31" w:rsidRPr="005301D4" w:rsidRDefault="005301D4" w:rsidP="005F03A6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7.9</w:t>
            </w:r>
          </w:p>
        </w:tc>
        <w:tc>
          <w:tcPr>
            <w:tcW w:w="0" w:type="auto"/>
          </w:tcPr>
          <w:p w14:paraId="33B91E85" w14:textId="78438C1E" w:rsidR="00C91E31" w:rsidRPr="005301D4" w:rsidRDefault="005301D4" w:rsidP="005F03A6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8.4</w:t>
            </w:r>
          </w:p>
        </w:tc>
        <w:tc>
          <w:tcPr>
            <w:tcW w:w="0" w:type="auto"/>
          </w:tcPr>
          <w:p w14:paraId="5FD49D85" w14:textId="1560B4CF" w:rsidR="00C91E31" w:rsidRPr="005301D4" w:rsidRDefault="005301D4" w:rsidP="005F03A6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8.4</w:t>
            </w:r>
          </w:p>
        </w:tc>
        <w:tc>
          <w:tcPr>
            <w:tcW w:w="0" w:type="auto"/>
            <w:noWrap/>
          </w:tcPr>
          <w:p w14:paraId="7AABE2E9" w14:textId="51DBD540" w:rsidR="00C91E31" w:rsidRPr="005301D4" w:rsidRDefault="005301D4" w:rsidP="005F03A6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8.1</w:t>
            </w:r>
          </w:p>
        </w:tc>
      </w:tr>
    </w:tbl>
    <w:p w14:paraId="6DE0E9E4" w14:textId="77777777" w:rsidR="005F03A6" w:rsidRDefault="005F03A6" w:rsidP="00922F01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525"/>
        <w:gridCol w:w="525"/>
        <w:gridCol w:w="525"/>
        <w:gridCol w:w="525"/>
        <w:gridCol w:w="580"/>
        <w:gridCol w:w="580"/>
      </w:tblGrid>
      <w:tr w:rsidR="005301D4" w:rsidRPr="005301D4" w14:paraId="1BAFD8CC" w14:textId="536B1589" w:rsidTr="00C91E31">
        <w:trPr>
          <w:trHeight w:val="29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068742E" w14:textId="77777777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23DDE21" w14:textId="48AE3DF4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6A61F07" w14:textId="0912E272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015464" w14:textId="3485DF4B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40F5C1D" w14:textId="0ED41CB6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C4DB1EF" w14:textId="7A5E2B22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E2618A3" w14:textId="34E2CFA0" w:rsidR="005301D4" w:rsidRPr="005301D4" w:rsidRDefault="005301D4" w:rsidP="00C91E31">
            <w:pPr>
              <w:spacing w:after="0" w:line="360" w:lineRule="auto"/>
              <w:jc w:val="left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363</w:t>
            </w:r>
          </w:p>
        </w:tc>
      </w:tr>
      <w:tr w:rsidR="005301D4" w:rsidRPr="005301D4" w14:paraId="4B4521A2" w14:textId="268C0653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441CBBB6" w14:textId="7F9959B9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2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1D5A1866" w14:textId="24333C75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77</w:t>
            </w:r>
          </w:p>
        </w:tc>
        <w:tc>
          <w:tcPr>
            <w:tcW w:w="0" w:type="auto"/>
          </w:tcPr>
          <w:p w14:paraId="17084A77" w14:textId="489998DA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4</w:t>
            </w:r>
          </w:p>
        </w:tc>
        <w:tc>
          <w:tcPr>
            <w:tcW w:w="0" w:type="auto"/>
          </w:tcPr>
          <w:p w14:paraId="341D67EF" w14:textId="07CA2F1B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4</w:t>
            </w:r>
          </w:p>
        </w:tc>
        <w:tc>
          <w:tcPr>
            <w:tcW w:w="0" w:type="auto"/>
            <w:noWrap/>
          </w:tcPr>
          <w:p w14:paraId="67291835" w14:textId="5D5E2A32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55</w:t>
            </w:r>
          </w:p>
        </w:tc>
        <w:tc>
          <w:tcPr>
            <w:tcW w:w="0" w:type="auto"/>
            <w:noWrap/>
          </w:tcPr>
          <w:p w14:paraId="2E92A809" w14:textId="1FF36FBA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52</w:t>
            </w:r>
          </w:p>
        </w:tc>
        <w:tc>
          <w:tcPr>
            <w:tcW w:w="0" w:type="auto"/>
          </w:tcPr>
          <w:p w14:paraId="64DB6136" w14:textId="59120178" w:rsidR="005301D4" w:rsidRPr="005301D4" w:rsidRDefault="005301D4" w:rsidP="00C91E31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1.39</w:t>
            </w:r>
          </w:p>
        </w:tc>
      </w:tr>
      <w:tr w:rsidR="005301D4" w:rsidRPr="005301D4" w14:paraId="43CF5DC6" w14:textId="4F2D4442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36281ED1" w14:textId="51EF7E83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2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3C32FF09" w14:textId="0511A865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81</w:t>
            </w:r>
          </w:p>
        </w:tc>
        <w:tc>
          <w:tcPr>
            <w:tcW w:w="0" w:type="auto"/>
          </w:tcPr>
          <w:p w14:paraId="3283CB1A" w14:textId="5B63AA7A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7</w:t>
            </w:r>
          </w:p>
        </w:tc>
        <w:tc>
          <w:tcPr>
            <w:tcW w:w="0" w:type="auto"/>
          </w:tcPr>
          <w:p w14:paraId="051361BE" w14:textId="4205557D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7</w:t>
            </w:r>
          </w:p>
        </w:tc>
        <w:tc>
          <w:tcPr>
            <w:tcW w:w="0" w:type="auto"/>
            <w:noWrap/>
          </w:tcPr>
          <w:p w14:paraId="53995977" w14:textId="539EC973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54</w:t>
            </w:r>
          </w:p>
        </w:tc>
        <w:tc>
          <w:tcPr>
            <w:tcW w:w="0" w:type="auto"/>
            <w:noWrap/>
          </w:tcPr>
          <w:p w14:paraId="3D0A00D9" w14:textId="491AE4B6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46</w:t>
            </w:r>
          </w:p>
        </w:tc>
        <w:tc>
          <w:tcPr>
            <w:tcW w:w="0" w:type="auto"/>
          </w:tcPr>
          <w:p w14:paraId="16A08A8B" w14:textId="27C4F96E" w:rsidR="005301D4" w:rsidRPr="005301D4" w:rsidRDefault="005301D4" w:rsidP="00C91E31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1.36</w:t>
            </w:r>
          </w:p>
        </w:tc>
      </w:tr>
      <w:tr w:rsidR="005301D4" w:rsidRPr="005301D4" w14:paraId="24C7A906" w14:textId="27EFC5EC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054D3FB6" w14:textId="26647CB0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ontrol 2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7F91E73B" w14:textId="36732B42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08</w:t>
            </w:r>
          </w:p>
        </w:tc>
        <w:tc>
          <w:tcPr>
            <w:tcW w:w="0" w:type="auto"/>
          </w:tcPr>
          <w:p w14:paraId="67ADB4B1" w14:textId="2779B673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95</w:t>
            </w:r>
          </w:p>
        </w:tc>
        <w:tc>
          <w:tcPr>
            <w:tcW w:w="0" w:type="auto"/>
          </w:tcPr>
          <w:p w14:paraId="0DF9C75D" w14:textId="0C6F307E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97</w:t>
            </w:r>
          </w:p>
        </w:tc>
        <w:tc>
          <w:tcPr>
            <w:tcW w:w="0" w:type="auto"/>
            <w:noWrap/>
          </w:tcPr>
          <w:p w14:paraId="42620530" w14:textId="50B1EB2E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93</w:t>
            </w:r>
          </w:p>
        </w:tc>
        <w:tc>
          <w:tcPr>
            <w:tcW w:w="0" w:type="auto"/>
            <w:noWrap/>
          </w:tcPr>
          <w:p w14:paraId="456DEA70" w14:textId="35424C0F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-</w:t>
            </w:r>
          </w:p>
        </w:tc>
        <w:tc>
          <w:tcPr>
            <w:tcW w:w="0" w:type="auto"/>
          </w:tcPr>
          <w:p w14:paraId="3488B6E4" w14:textId="2F7880B0" w:rsidR="005301D4" w:rsidRPr="005301D4" w:rsidRDefault="00CE069B" w:rsidP="00C91E31">
            <w:pPr>
              <w:spacing w:after="0"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</w:p>
        </w:tc>
      </w:tr>
      <w:tr w:rsidR="005301D4" w:rsidRPr="005301D4" w14:paraId="44200132" w14:textId="7BDD1F97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1AAC18F5" w14:textId="781028A0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ontrol 2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5746374F" w14:textId="18199C97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6</w:t>
            </w:r>
          </w:p>
        </w:tc>
        <w:tc>
          <w:tcPr>
            <w:tcW w:w="0" w:type="auto"/>
          </w:tcPr>
          <w:p w14:paraId="04966C0E" w14:textId="62F3F332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05</w:t>
            </w:r>
          </w:p>
        </w:tc>
        <w:tc>
          <w:tcPr>
            <w:tcW w:w="0" w:type="auto"/>
          </w:tcPr>
          <w:p w14:paraId="19BC1860" w14:textId="12B075AA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02</w:t>
            </w:r>
          </w:p>
        </w:tc>
        <w:tc>
          <w:tcPr>
            <w:tcW w:w="0" w:type="auto"/>
            <w:noWrap/>
          </w:tcPr>
          <w:p w14:paraId="5FFFD2B2" w14:textId="603BA938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98</w:t>
            </w:r>
          </w:p>
        </w:tc>
        <w:tc>
          <w:tcPr>
            <w:tcW w:w="0" w:type="auto"/>
            <w:noWrap/>
          </w:tcPr>
          <w:p w14:paraId="7442DCDD" w14:textId="4B6C9E23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-</w:t>
            </w:r>
          </w:p>
        </w:tc>
        <w:tc>
          <w:tcPr>
            <w:tcW w:w="0" w:type="auto"/>
          </w:tcPr>
          <w:p w14:paraId="6D11F118" w14:textId="065060BA" w:rsidR="005301D4" w:rsidRPr="005301D4" w:rsidRDefault="00CE069B" w:rsidP="00C91E31">
            <w:pPr>
              <w:spacing w:after="0"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</w:p>
        </w:tc>
      </w:tr>
      <w:tr w:rsidR="005301D4" w:rsidRPr="005301D4" w14:paraId="15903308" w14:textId="645B0EB1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1ADABF32" w14:textId="2742E15E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lastRenderedPageBreak/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2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S</w:t>
            </w:r>
          </w:p>
        </w:tc>
        <w:tc>
          <w:tcPr>
            <w:tcW w:w="0" w:type="auto"/>
            <w:noWrap/>
          </w:tcPr>
          <w:p w14:paraId="54E5A772" w14:textId="325C9A50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36392832" w14:textId="6EC81576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49C7E5B3" w14:textId="0CEC4881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14C3CE36" w14:textId="5FA6416C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36CA9A5A" w14:textId="0828ADCB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144F8893" w14:textId="1BA00B42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813</w:t>
            </w:r>
          </w:p>
        </w:tc>
      </w:tr>
      <w:tr w:rsidR="005301D4" w:rsidRPr="005301D4" w14:paraId="4364822E" w14:textId="4A3734EF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5802868F" w14:textId="01AB8A69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2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S</w:t>
            </w:r>
          </w:p>
        </w:tc>
        <w:tc>
          <w:tcPr>
            <w:tcW w:w="0" w:type="auto"/>
            <w:noWrap/>
          </w:tcPr>
          <w:p w14:paraId="73F0EED1" w14:textId="65DC9387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079D32B9" w14:textId="62EC3037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34AF95A3" w14:textId="1A0293F6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4F0C4B0E" w14:textId="6FF30002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910</w:t>
            </w:r>
          </w:p>
        </w:tc>
        <w:tc>
          <w:tcPr>
            <w:tcW w:w="0" w:type="auto"/>
            <w:noWrap/>
          </w:tcPr>
          <w:p w14:paraId="25A844CF" w14:textId="58543D0B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857</w:t>
            </w:r>
          </w:p>
        </w:tc>
        <w:tc>
          <w:tcPr>
            <w:tcW w:w="0" w:type="auto"/>
          </w:tcPr>
          <w:p w14:paraId="42F6A43E" w14:textId="32B6B3A0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589</w:t>
            </w:r>
          </w:p>
        </w:tc>
      </w:tr>
      <w:tr w:rsidR="005301D4" w:rsidRPr="005301D4" w14:paraId="16179BC6" w14:textId="77777777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169A6CDA" w14:textId="48CED8BB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2 – pH</w:t>
            </w:r>
          </w:p>
        </w:tc>
        <w:tc>
          <w:tcPr>
            <w:tcW w:w="0" w:type="auto"/>
            <w:noWrap/>
          </w:tcPr>
          <w:p w14:paraId="3D4EB7D2" w14:textId="789EBD83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9</w:t>
            </w:r>
          </w:p>
        </w:tc>
        <w:tc>
          <w:tcPr>
            <w:tcW w:w="0" w:type="auto"/>
          </w:tcPr>
          <w:p w14:paraId="540FE163" w14:textId="4B65D330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6</w:t>
            </w:r>
          </w:p>
        </w:tc>
        <w:tc>
          <w:tcPr>
            <w:tcW w:w="0" w:type="auto"/>
          </w:tcPr>
          <w:p w14:paraId="00467FD7" w14:textId="6BBC7D87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-</w:t>
            </w:r>
          </w:p>
        </w:tc>
        <w:tc>
          <w:tcPr>
            <w:tcW w:w="0" w:type="auto"/>
            <w:noWrap/>
          </w:tcPr>
          <w:p w14:paraId="2BA30BA9" w14:textId="4372DC89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7</w:t>
            </w:r>
          </w:p>
        </w:tc>
        <w:tc>
          <w:tcPr>
            <w:tcW w:w="0" w:type="auto"/>
            <w:noWrap/>
          </w:tcPr>
          <w:p w14:paraId="290320D9" w14:textId="42E35516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5</w:t>
            </w:r>
          </w:p>
        </w:tc>
        <w:tc>
          <w:tcPr>
            <w:tcW w:w="0" w:type="auto"/>
          </w:tcPr>
          <w:p w14:paraId="780FED82" w14:textId="1CCBFFD7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7.5</w:t>
            </w:r>
          </w:p>
        </w:tc>
      </w:tr>
      <w:tr w:rsidR="005301D4" w:rsidRPr="005301D4" w14:paraId="22CB56DD" w14:textId="77777777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7B7E4AEC" w14:textId="1133E1A8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2 - pH</w:t>
            </w:r>
          </w:p>
        </w:tc>
        <w:tc>
          <w:tcPr>
            <w:tcW w:w="0" w:type="auto"/>
            <w:noWrap/>
          </w:tcPr>
          <w:p w14:paraId="370D34C6" w14:textId="67DB2F74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9</w:t>
            </w:r>
          </w:p>
        </w:tc>
        <w:tc>
          <w:tcPr>
            <w:tcW w:w="0" w:type="auto"/>
          </w:tcPr>
          <w:p w14:paraId="0C8A0E59" w14:textId="0D50B1AA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9</w:t>
            </w:r>
          </w:p>
        </w:tc>
        <w:tc>
          <w:tcPr>
            <w:tcW w:w="0" w:type="auto"/>
          </w:tcPr>
          <w:p w14:paraId="275520DC" w14:textId="50F2076F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-</w:t>
            </w:r>
          </w:p>
        </w:tc>
        <w:tc>
          <w:tcPr>
            <w:tcW w:w="0" w:type="auto"/>
            <w:noWrap/>
          </w:tcPr>
          <w:p w14:paraId="07DA5810" w14:textId="749ED6DD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7.5</w:t>
            </w:r>
          </w:p>
        </w:tc>
        <w:tc>
          <w:tcPr>
            <w:tcW w:w="0" w:type="auto"/>
            <w:noWrap/>
          </w:tcPr>
          <w:p w14:paraId="5E7123DE" w14:textId="405C8F26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7.5</w:t>
            </w:r>
          </w:p>
        </w:tc>
        <w:tc>
          <w:tcPr>
            <w:tcW w:w="0" w:type="auto"/>
          </w:tcPr>
          <w:p w14:paraId="3579F57C" w14:textId="4E803FAD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8.1</w:t>
            </w:r>
          </w:p>
        </w:tc>
      </w:tr>
    </w:tbl>
    <w:p w14:paraId="5E8FDEF0" w14:textId="77777777" w:rsidR="005F03A6" w:rsidRDefault="005F03A6" w:rsidP="00922F01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525"/>
        <w:gridCol w:w="525"/>
        <w:gridCol w:w="525"/>
        <w:gridCol w:w="525"/>
        <w:gridCol w:w="525"/>
        <w:gridCol w:w="525"/>
        <w:gridCol w:w="525"/>
      </w:tblGrid>
      <w:tr w:rsidR="005301D4" w:rsidRPr="005301D4" w14:paraId="3AF83069" w14:textId="7363331B" w:rsidTr="00C91E31">
        <w:trPr>
          <w:trHeight w:val="29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9D117AF" w14:textId="77777777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5867DC6" w14:textId="485D8CC3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5E4BB1" w14:textId="47EDF3C6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8A6D62" w14:textId="0EADD218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A934F9F" w14:textId="3D618A0E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0626CE3" w14:textId="61FA22C9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66E25E" w14:textId="541561D8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6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AC7843" w14:textId="535779BA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312</w:t>
            </w:r>
          </w:p>
        </w:tc>
      </w:tr>
      <w:tr w:rsidR="005301D4" w:rsidRPr="005301D4" w14:paraId="794EF822" w14:textId="568E7A14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5E65EDDB" w14:textId="1CCCC4E5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3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0762CFDE" w14:textId="5DE5C1BD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5</w:t>
            </w:r>
          </w:p>
        </w:tc>
        <w:tc>
          <w:tcPr>
            <w:tcW w:w="0" w:type="auto"/>
          </w:tcPr>
          <w:p w14:paraId="7B8F583A" w14:textId="52466273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4</w:t>
            </w:r>
          </w:p>
        </w:tc>
        <w:tc>
          <w:tcPr>
            <w:tcW w:w="0" w:type="auto"/>
          </w:tcPr>
          <w:p w14:paraId="4538B0C4" w14:textId="713BBA1B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2</w:t>
            </w:r>
          </w:p>
        </w:tc>
        <w:tc>
          <w:tcPr>
            <w:tcW w:w="0" w:type="auto"/>
            <w:noWrap/>
          </w:tcPr>
          <w:p w14:paraId="2AE2273F" w14:textId="1B5F7FF8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2</w:t>
            </w:r>
          </w:p>
        </w:tc>
        <w:tc>
          <w:tcPr>
            <w:tcW w:w="0" w:type="auto"/>
            <w:noWrap/>
          </w:tcPr>
          <w:p w14:paraId="41085FC6" w14:textId="39BCFEC6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08</w:t>
            </w:r>
          </w:p>
        </w:tc>
        <w:tc>
          <w:tcPr>
            <w:tcW w:w="0" w:type="auto"/>
          </w:tcPr>
          <w:p w14:paraId="3A066F66" w14:textId="2286B5D1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08</w:t>
            </w:r>
          </w:p>
        </w:tc>
        <w:tc>
          <w:tcPr>
            <w:tcW w:w="0" w:type="auto"/>
          </w:tcPr>
          <w:p w14:paraId="32EE4601" w14:textId="24F9DC22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95</w:t>
            </w:r>
          </w:p>
        </w:tc>
      </w:tr>
      <w:tr w:rsidR="005301D4" w:rsidRPr="005301D4" w14:paraId="2F133934" w14:textId="7A006E0D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65921BF2" w14:textId="7E71A594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3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31470CD3" w14:textId="207EC996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2</w:t>
            </w:r>
          </w:p>
        </w:tc>
        <w:tc>
          <w:tcPr>
            <w:tcW w:w="0" w:type="auto"/>
          </w:tcPr>
          <w:p w14:paraId="2A06F69D" w14:textId="3B08530A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3</w:t>
            </w:r>
          </w:p>
        </w:tc>
        <w:tc>
          <w:tcPr>
            <w:tcW w:w="0" w:type="auto"/>
          </w:tcPr>
          <w:p w14:paraId="682FBA27" w14:textId="49666E6A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2</w:t>
            </w:r>
          </w:p>
        </w:tc>
        <w:tc>
          <w:tcPr>
            <w:tcW w:w="0" w:type="auto"/>
            <w:noWrap/>
          </w:tcPr>
          <w:p w14:paraId="0A055133" w14:textId="79A6B2CB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10</w:t>
            </w:r>
          </w:p>
        </w:tc>
        <w:tc>
          <w:tcPr>
            <w:tcW w:w="0" w:type="auto"/>
            <w:noWrap/>
          </w:tcPr>
          <w:p w14:paraId="0908BBA4" w14:textId="0B26113B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05</w:t>
            </w:r>
          </w:p>
        </w:tc>
        <w:tc>
          <w:tcPr>
            <w:tcW w:w="0" w:type="auto"/>
          </w:tcPr>
          <w:p w14:paraId="40BBAC24" w14:textId="4E6FC519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2.04</w:t>
            </w:r>
          </w:p>
        </w:tc>
        <w:tc>
          <w:tcPr>
            <w:tcW w:w="0" w:type="auto"/>
          </w:tcPr>
          <w:p w14:paraId="7D8AD2D1" w14:textId="30E9208E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96</w:t>
            </w:r>
          </w:p>
        </w:tc>
      </w:tr>
      <w:tr w:rsidR="005301D4" w:rsidRPr="005301D4" w14:paraId="3AD746BD" w14:textId="51C6A3EB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0F864354" w14:textId="78346787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ontrol 3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2CD1B346" w14:textId="7A92C492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9</w:t>
            </w:r>
          </w:p>
        </w:tc>
        <w:tc>
          <w:tcPr>
            <w:tcW w:w="0" w:type="auto"/>
          </w:tcPr>
          <w:p w14:paraId="78E6679F" w14:textId="6B8BFED6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9</w:t>
            </w:r>
          </w:p>
        </w:tc>
        <w:tc>
          <w:tcPr>
            <w:tcW w:w="0" w:type="auto"/>
          </w:tcPr>
          <w:p w14:paraId="3A224209" w14:textId="74BC43DC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72</w:t>
            </w:r>
          </w:p>
        </w:tc>
        <w:tc>
          <w:tcPr>
            <w:tcW w:w="0" w:type="auto"/>
            <w:noWrap/>
          </w:tcPr>
          <w:p w14:paraId="4F4C3619" w14:textId="75845351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71</w:t>
            </w:r>
          </w:p>
        </w:tc>
        <w:tc>
          <w:tcPr>
            <w:tcW w:w="0" w:type="auto"/>
            <w:noWrap/>
          </w:tcPr>
          <w:p w14:paraId="39C44D53" w14:textId="707D4920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9</w:t>
            </w:r>
          </w:p>
        </w:tc>
        <w:tc>
          <w:tcPr>
            <w:tcW w:w="0" w:type="auto"/>
          </w:tcPr>
          <w:p w14:paraId="5A916418" w14:textId="116B56D3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6</w:t>
            </w:r>
          </w:p>
        </w:tc>
        <w:tc>
          <w:tcPr>
            <w:tcW w:w="0" w:type="auto"/>
          </w:tcPr>
          <w:p w14:paraId="4C8B6249" w14:textId="1E3EC2B8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-</w:t>
            </w:r>
          </w:p>
        </w:tc>
      </w:tr>
      <w:tr w:rsidR="005301D4" w:rsidRPr="005301D4" w14:paraId="30B8828A" w14:textId="1A466449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6FC1957A" w14:textId="4E823790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ontrol 3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70905AD6" w14:textId="5DEE9C6A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82</w:t>
            </w:r>
          </w:p>
        </w:tc>
        <w:tc>
          <w:tcPr>
            <w:tcW w:w="0" w:type="auto"/>
          </w:tcPr>
          <w:p w14:paraId="40332276" w14:textId="25F37E74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81</w:t>
            </w:r>
          </w:p>
        </w:tc>
        <w:tc>
          <w:tcPr>
            <w:tcW w:w="0" w:type="auto"/>
          </w:tcPr>
          <w:p w14:paraId="04BDDD51" w14:textId="0946E9DB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81</w:t>
            </w:r>
          </w:p>
        </w:tc>
        <w:tc>
          <w:tcPr>
            <w:tcW w:w="0" w:type="auto"/>
            <w:noWrap/>
          </w:tcPr>
          <w:p w14:paraId="02E014BE" w14:textId="00863581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80</w:t>
            </w:r>
          </w:p>
        </w:tc>
        <w:tc>
          <w:tcPr>
            <w:tcW w:w="0" w:type="auto"/>
            <w:noWrap/>
          </w:tcPr>
          <w:p w14:paraId="698865DB" w14:textId="37BF3928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78</w:t>
            </w:r>
          </w:p>
        </w:tc>
        <w:tc>
          <w:tcPr>
            <w:tcW w:w="0" w:type="auto"/>
          </w:tcPr>
          <w:p w14:paraId="72EE8BFE" w14:textId="3E007C37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75</w:t>
            </w:r>
          </w:p>
        </w:tc>
        <w:tc>
          <w:tcPr>
            <w:tcW w:w="0" w:type="auto"/>
          </w:tcPr>
          <w:p w14:paraId="19820F3A" w14:textId="33AA1044" w:rsidR="005301D4" w:rsidRPr="005301D4" w:rsidRDefault="005301D4" w:rsidP="005301D4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1.69</w:t>
            </w:r>
          </w:p>
        </w:tc>
      </w:tr>
      <w:tr w:rsidR="005301D4" w:rsidRPr="005301D4" w14:paraId="0DED16EF" w14:textId="2D8EDB38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3174BBE7" w14:textId="6302EBDD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3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S</w:t>
            </w:r>
          </w:p>
        </w:tc>
        <w:tc>
          <w:tcPr>
            <w:tcW w:w="0" w:type="auto"/>
            <w:noWrap/>
          </w:tcPr>
          <w:p w14:paraId="6659699A" w14:textId="07F9D925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06152D0B" w14:textId="434E4819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756DB517" w14:textId="2D30BFB9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0CC9391B" w14:textId="4237F17A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1EA07D21" w14:textId="7737A3EB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204C4931" w14:textId="2C985CF7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5C7CC131" w14:textId="6C334D77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</w:tr>
      <w:tr w:rsidR="005301D4" w:rsidRPr="005301D4" w14:paraId="53FC1E4F" w14:textId="390C6A70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5B958E4A" w14:textId="0A5AD5E6" w:rsidR="005301D4" w:rsidRPr="005301D4" w:rsidRDefault="005301D4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3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vertAlign w:val="subscript"/>
                <w:lang w:val="nb-NO" w:eastAsia="nb-NO"/>
                <w14:ligatures w14:val="none"/>
              </w:rPr>
              <w:t>2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S</w:t>
            </w:r>
          </w:p>
        </w:tc>
        <w:tc>
          <w:tcPr>
            <w:tcW w:w="0" w:type="auto"/>
            <w:noWrap/>
          </w:tcPr>
          <w:p w14:paraId="138080F5" w14:textId="072FB0FD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7F0E0F8B" w14:textId="2B83C5BD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59774599" w14:textId="7945AFDC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4FB5F365" w14:textId="017880B7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  <w:noWrap/>
          </w:tcPr>
          <w:p w14:paraId="12474A5A" w14:textId="06EE8E47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0F7E28F6" w14:textId="08D4EA34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  <w:tc>
          <w:tcPr>
            <w:tcW w:w="0" w:type="auto"/>
          </w:tcPr>
          <w:p w14:paraId="2C5C2B46" w14:textId="6B29728A" w:rsidR="005301D4" w:rsidRPr="005301D4" w:rsidRDefault="005301D4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</w:rPr>
              <w:t>0</w:t>
            </w:r>
          </w:p>
        </w:tc>
      </w:tr>
      <w:tr w:rsidR="005301D4" w:rsidRPr="005301D4" w14:paraId="13AE62B6" w14:textId="77777777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33D7A7C7" w14:textId="6832661C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3 – pH</w:t>
            </w:r>
          </w:p>
        </w:tc>
        <w:tc>
          <w:tcPr>
            <w:tcW w:w="0" w:type="auto"/>
            <w:noWrap/>
          </w:tcPr>
          <w:p w14:paraId="734C5C86" w14:textId="49D113A3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5</w:t>
            </w:r>
          </w:p>
        </w:tc>
        <w:tc>
          <w:tcPr>
            <w:tcW w:w="0" w:type="auto"/>
          </w:tcPr>
          <w:p w14:paraId="6944D8D8" w14:textId="4EDC33AA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6</w:t>
            </w:r>
          </w:p>
        </w:tc>
        <w:tc>
          <w:tcPr>
            <w:tcW w:w="0" w:type="auto"/>
          </w:tcPr>
          <w:p w14:paraId="113FCD9C" w14:textId="267A3C73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7</w:t>
            </w:r>
          </w:p>
        </w:tc>
        <w:tc>
          <w:tcPr>
            <w:tcW w:w="0" w:type="auto"/>
            <w:noWrap/>
          </w:tcPr>
          <w:p w14:paraId="57BF85CE" w14:textId="51B75B22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</w:p>
        </w:tc>
        <w:tc>
          <w:tcPr>
            <w:tcW w:w="0" w:type="auto"/>
            <w:noWrap/>
          </w:tcPr>
          <w:p w14:paraId="697D0926" w14:textId="6BD8A94B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6</w:t>
            </w:r>
          </w:p>
        </w:tc>
        <w:tc>
          <w:tcPr>
            <w:tcW w:w="0" w:type="auto"/>
          </w:tcPr>
          <w:p w14:paraId="7CD4E46C" w14:textId="1179C08D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8</w:t>
            </w:r>
          </w:p>
        </w:tc>
        <w:tc>
          <w:tcPr>
            <w:tcW w:w="0" w:type="auto"/>
          </w:tcPr>
          <w:p w14:paraId="0E4BF979" w14:textId="0869818F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3</w:t>
            </w:r>
          </w:p>
        </w:tc>
      </w:tr>
      <w:tr w:rsidR="005301D4" w:rsidRPr="005301D4" w14:paraId="633ABAD8" w14:textId="77777777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0AF8258F" w14:textId="1B16E687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lang w:val="nb-NO" w:eastAsia="nb-NO"/>
                <w14:ligatures w14:val="none"/>
              </w:rPr>
              <w:t xml:space="preserve"> 3 - pH</w:t>
            </w:r>
          </w:p>
        </w:tc>
        <w:tc>
          <w:tcPr>
            <w:tcW w:w="0" w:type="auto"/>
            <w:noWrap/>
          </w:tcPr>
          <w:p w14:paraId="6CC5A48E" w14:textId="4C3B8E54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6</w:t>
            </w:r>
          </w:p>
        </w:tc>
        <w:tc>
          <w:tcPr>
            <w:tcW w:w="0" w:type="auto"/>
          </w:tcPr>
          <w:p w14:paraId="38F216FF" w14:textId="4E8D743A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6</w:t>
            </w:r>
          </w:p>
        </w:tc>
        <w:tc>
          <w:tcPr>
            <w:tcW w:w="0" w:type="auto"/>
          </w:tcPr>
          <w:p w14:paraId="3A6910E0" w14:textId="13B7D480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7</w:t>
            </w:r>
          </w:p>
        </w:tc>
        <w:tc>
          <w:tcPr>
            <w:tcW w:w="0" w:type="auto"/>
            <w:noWrap/>
          </w:tcPr>
          <w:p w14:paraId="6BB92BDA" w14:textId="7A0C1E8B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</w:p>
        </w:tc>
        <w:tc>
          <w:tcPr>
            <w:tcW w:w="0" w:type="auto"/>
            <w:noWrap/>
          </w:tcPr>
          <w:p w14:paraId="39D4392A" w14:textId="1E704443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7</w:t>
            </w:r>
          </w:p>
        </w:tc>
        <w:tc>
          <w:tcPr>
            <w:tcW w:w="0" w:type="auto"/>
          </w:tcPr>
          <w:p w14:paraId="1DA1DA8C" w14:textId="6D79FE7B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.8</w:t>
            </w:r>
          </w:p>
        </w:tc>
        <w:tc>
          <w:tcPr>
            <w:tcW w:w="0" w:type="auto"/>
          </w:tcPr>
          <w:p w14:paraId="654A01FA" w14:textId="529BF7C1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</w:rPr>
            </w:pPr>
            <w:r w:rsidRPr="005301D4">
              <w:rPr>
                <w:rFonts w:ascii="Times" w:hAnsi="Times" w:cs="Times"/>
              </w:rPr>
              <w:t>6</w:t>
            </w:r>
          </w:p>
        </w:tc>
      </w:tr>
    </w:tbl>
    <w:p w14:paraId="1F7C2CD8" w14:textId="77777777" w:rsidR="005F03A6" w:rsidRDefault="005F03A6" w:rsidP="00922F01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9"/>
        <w:gridCol w:w="490"/>
        <w:gridCol w:w="490"/>
        <w:gridCol w:w="490"/>
        <w:gridCol w:w="490"/>
        <w:gridCol w:w="490"/>
        <w:gridCol w:w="490"/>
        <w:gridCol w:w="490"/>
        <w:gridCol w:w="490"/>
      </w:tblGrid>
      <w:tr w:rsidR="00C91E31" w:rsidRPr="005301D4" w14:paraId="20E4D5E1" w14:textId="7C014066" w:rsidTr="00C91E31">
        <w:trPr>
          <w:trHeight w:val="29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8DAB750" w14:textId="77777777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9B72266" w14:textId="4315E3F1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1AF6E96" w14:textId="39D65B6F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322791" w14:textId="6F7E84B8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24AC8F" w14:textId="63B6670D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EFCBD57" w14:textId="679C4040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0F8B92D" w14:textId="7059D1FB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2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321E9F" w14:textId="40D97841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25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1088E2" w14:textId="71E72901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403</w:t>
            </w:r>
          </w:p>
        </w:tc>
      </w:tr>
      <w:tr w:rsidR="00C91E31" w:rsidRPr="005301D4" w14:paraId="5AD87029" w14:textId="30601B72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05EDED1D" w14:textId="039287FC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4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13AE12E2" w14:textId="4C1D11EF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2.27</w:t>
            </w:r>
          </w:p>
        </w:tc>
        <w:tc>
          <w:tcPr>
            <w:tcW w:w="0" w:type="auto"/>
            <w:noWrap/>
          </w:tcPr>
          <w:p w14:paraId="18171510" w14:textId="1245E05C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95</w:t>
            </w:r>
          </w:p>
        </w:tc>
        <w:tc>
          <w:tcPr>
            <w:tcW w:w="0" w:type="auto"/>
          </w:tcPr>
          <w:p w14:paraId="488FB9B0" w14:textId="1DBCD76E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93</w:t>
            </w:r>
          </w:p>
        </w:tc>
        <w:tc>
          <w:tcPr>
            <w:tcW w:w="0" w:type="auto"/>
          </w:tcPr>
          <w:p w14:paraId="4CD37B97" w14:textId="70A15EAA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</w:tcPr>
          <w:p w14:paraId="683923D9" w14:textId="79B99970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84</w:t>
            </w:r>
          </w:p>
        </w:tc>
        <w:tc>
          <w:tcPr>
            <w:tcW w:w="0" w:type="auto"/>
            <w:noWrap/>
          </w:tcPr>
          <w:p w14:paraId="73212D6C" w14:textId="60405D4A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53477734" w14:textId="2047C69D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1</w:t>
            </w:r>
          </w:p>
        </w:tc>
        <w:tc>
          <w:tcPr>
            <w:tcW w:w="0" w:type="auto"/>
          </w:tcPr>
          <w:p w14:paraId="7209B9FB" w14:textId="7C9B29A2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62</w:t>
            </w:r>
          </w:p>
        </w:tc>
      </w:tr>
      <w:tr w:rsidR="00C91E31" w:rsidRPr="005301D4" w14:paraId="3E64C0A8" w14:textId="7A30BCA7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3C53AC56" w14:textId="2D11E562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4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7107381B" w14:textId="67991952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2.22</w:t>
            </w:r>
          </w:p>
        </w:tc>
        <w:tc>
          <w:tcPr>
            <w:tcW w:w="0" w:type="auto"/>
            <w:noWrap/>
          </w:tcPr>
          <w:p w14:paraId="3D004DFC" w14:textId="776D4729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90</w:t>
            </w:r>
          </w:p>
        </w:tc>
        <w:tc>
          <w:tcPr>
            <w:tcW w:w="0" w:type="auto"/>
          </w:tcPr>
          <w:p w14:paraId="4FBC7EDC" w14:textId="364FF112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0D5B8E40" w14:textId="33E01F13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7</w:t>
            </w:r>
          </w:p>
        </w:tc>
        <w:tc>
          <w:tcPr>
            <w:tcW w:w="0" w:type="auto"/>
            <w:noWrap/>
          </w:tcPr>
          <w:p w14:paraId="0C6CD5F1" w14:textId="3814E615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83</w:t>
            </w:r>
          </w:p>
        </w:tc>
        <w:tc>
          <w:tcPr>
            <w:tcW w:w="0" w:type="auto"/>
            <w:noWrap/>
          </w:tcPr>
          <w:p w14:paraId="465823DD" w14:textId="14CB86BA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1</w:t>
            </w:r>
          </w:p>
        </w:tc>
        <w:tc>
          <w:tcPr>
            <w:tcW w:w="0" w:type="auto"/>
          </w:tcPr>
          <w:p w14:paraId="748CD159" w14:textId="5EFC51E7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3AC25737" w14:textId="10DEFDF0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65</w:t>
            </w:r>
          </w:p>
        </w:tc>
      </w:tr>
      <w:tr w:rsidR="00C91E31" w:rsidRPr="005301D4" w14:paraId="2629F43E" w14:textId="4C98BF42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3A3FD209" w14:textId="7A062719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ontrol 4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3D69776A" w14:textId="55C08CB2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2.25</w:t>
            </w:r>
          </w:p>
        </w:tc>
        <w:tc>
          <w:tcPr>
            <w:tcW w:w="0" w:type="auto"/>
            <w:noWrap/>
          </w:tcPr>
          <w:p w14:paraId="1216F6AD" w14:textId="56E25E75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93</w:t>
            </w:r>
          </w:p>
        </w:tc>
        <w:tc>
          <w:tcPr>
            <w:tcW w:w="0" w:type="auto"/>
          </w:tcPr>
          <w:p w14:paraId="1602042C" w14:textId="454E8785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90</w:t>
            </w:r>
          </w:p>
        </w:tc>
        <w:tc>
          <w:tcPr>
            <w:tcW w:w="0" w:type="auto"/>
          </w:tcPr>
          <w:p w14:paraId="6666BDBC" w14:textId="70B1CB0F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80</w:t>
            </w:r>
          </w:p>
        </w:tc>
        <w:tc>
          <w:tcPr>
            <w:tcW w:w="0" w:type="auto"/>
            <w:noWrap/>
          </w:tcPr>
          <w:p w14:paraId="0E89C684" w14:textId="6FC8052B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83</w:t>
            </w:r>
          </w:p>
        </w:tc>
        <w:tc>
          <w:tcPr>
            <w:tcW w:w="0" w:type="auto"/>
            <w:noWrap/>
          </w:tcPr>
          <w:p w14:paraId="56917B09" w14:textId="677B333C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1</w:t>
            </w:r>
          </w:p>
        </w:tc>
        <w:tc>
          <w:tcPr>
            <w:tcW w:w="0" w:type="auto"/>
          </w:tcPr>
          <w:p w14:paraId="42BB82E1" w14:textId="7C69854C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69</w:t>
            </w:r>
          </w:p>
        </w:tc>
        <w:tc>
          <w:tcPr>
            <w:tcW w:w="0" w:type="auto"/>
          </w:tcPr>
          <w:p w14:paraId="1AEE1E7F" w14:textId="772BA227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65</w:t>
            </w:r>
          </w:p>
        </w:tc>
      </w:tr>
      <w:tr w:rsidR="00C91E31" w:rsidRPr="005301D4" w14:paraId="4CB6D31C" w14:textId="3C14A79B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328BBE8C" w14:textId="5C3E45AF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ontrol 4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</w:p>
        </w:tc>
        <w:tc>
          <w:tcPr>
            <w:tcW w:w="0" w:type="auto"/>
            <w:noWrap/>
          </w:tcPr>
          <w:p w14:paraId="3619DA66" w14:textId="5FF8A196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2.18</w:t>
            </w:r>
          </w:p>
        </w:tc>
        <w:tc>
          <w:tcPr>
            <w:tcW w:w="0" w:type="auto"/>
            <w:noWrap/>
          </w:tcPr>
          <w:p w14:paraId="18DC5738" w14:textId="605BD53A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88</w:t>
            </w:r>
          </w:p>
        </w:tc>
        <w:tc>
          <w:tcPr>
            <w:tcW w:w="0" w:type="auto"/>
          </w:tcPr>
          <w:p w14:paraId="580AC2DA" w14:textId="3E0FF4D4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85</w:t>
            </w:r>
          </w:p>
        </w:tc>
        <w:tc>
          <w:tcPr>
            <w:tcW w:w="0" w:type="auto"/>
          </w:tcPr>
          <w:p w14:paraId="2FE21849" w14:textId="05302BEE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5</w:t>
            </w:r>
          </w:p>
        </w:tc>
        <w:tc>
          <w:tcPr>
            <w:tcW w:w="0" w:type="auto"/>
            <w:noWrap/>
          </w:tcPr>
          <w:p w14:paraId="0FCA825D" w14:textId="241204CE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</w:tcPr>
          <w:p w14:paraId="66F7D517" w14:textId="624F2747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39368260" w14:textId="11A2C3D6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7F6ECB5B" w14:textId="2C3F9194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1.57</w:t>
            </w:r>
          </w:p>
        </w:tc>
      </w:tr>
      <w:tr w:rsidR="00C91E31" w:rsidRPr="005301D4" w14:paraId="3B101692" w14:textId="587C7165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1CCDA766" w14:textId="2A9EB283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4 –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S</w:t>
            </w:r>
          </w:p>
        </w:tc>
        <w:tc>
          <w:tcPr>
            <w:tcW w:w="0" w:type="auto"/>
            <w:noWrap/>
          </w:tcPr>
          <w:p w14:paraId="189BBFCF" w14:textId="2F03A601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2A1A342E" w14:textId="3A04363A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50833B" w14:textId="4EA11BF2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C742F5" w14:textId="15B9FAB1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30606049" w14:textId="1AD321BC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7C5A9B98" w14:textId="30C1DD13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4E0D17E" w14:textId="184AE916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171BF7" w14:textId="0CDCB9E7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C91E31" w:rsidRPr="005301D4" w14:paraId="016976F2" w14:textId="46989844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733EBEB8" w14:textId="32C8C5D2" w:rsidR="00C91E31" w:rsidRPr="005301D4" w:rsidRDefault="00C91E31" w:rsidP="00C91E31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4 - H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vertAlign w:val="subscript"/>
                <w:lang w:val="nb-NO" w:eastAsia="nb-NO"/>
                <w14:ligatures w14:val="none"/>
              </w:rPr>
              <w:t>2</w:t>
            </w:r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S</w:t>
            </w:r>
          </w:p>
        </w:tc>
        <w:tc>
          <w:tcPr>
            <w:tcW w:w="0" w:type="auto"/>
            <w:noWrap/>
          </w:tcPr>
          <w:p w14:paraId="49279753" w14:textId="0AD47C48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0EE51602" w14:textId="14B093D3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8A0FD0" w14:textId="5523CBEF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8D642C" w14:textId="59537833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7748BC01" w14:textId="72371756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3C617244" w14:textId="46874424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9AB398" w14:textId="4E4DE355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1631C2" w14:textId="1D170DF2" w:rsidR="00C91E31" w:rsidRPr="005301D4" w:rsidRDefault="00C91E31" w:rsidP="00C91E31">
            <w:pPr>
              <w:spacing w:after="0" w:line="360" w:lineRule="auto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5301D4" w:rsidRPr="005301D4" w14:paraId="0C0F9BC3" w14:textId="77777777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5EE89F19" w14:textId="7A27A2A0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4 – pH</w:t>
            </w:r>
          </w:p>
        </w:tc>
        <w:tc>
          <w:tcPr>
            <w:tcW w:w="0" w:type="auto"/>
            <w:noWrap/>
          </w:tcPr>
          <w:p w14:paraId="1D2C5EEC" w14:textId="3EA1EBCE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4A42393C" w14:textId="71C66E26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699A80CC" w14:textId="1E237C71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74BEF51" w14:textId="76B9A21C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</w:tcPr>
          <w:p w14:paraId="6728F521" w14:textId="3450AE14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2950D2C0" w14:textId="15140C84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CB1C879" w14:textId="7D9FB3E5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6B6490B0" w14:textId="3AA80DA2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5.7</w:t>
            </w:r>
          </w:p>
        </w:tc>
      </w:tr>
      <w:tr w:rsidR="005301D4" w:rsidRPr="005301D4" w14:paraId="40EA4E4B" w14:textId="77777777" w:rsidTr="00C91E31">
        <w:trPr>
          <w:trHeight w:val="330"/>
        </w:trPr>
        <w:tc>
          <w:tcPr>
            <w:tcW w:w="0" w:type="auto"/>
            <w:noWrap/>
            <w:vAlign w:val="center"/>
          </w:tcPr>
          <w:p w14:paraId="01F1F069" w14:textId="7E708B6E" w:rsidR="005301D4" w:rsidRPr="005301D4" w:rsidRDefault="005301D4" w:rsidP="005301D4">
            <w:pPr>
              <w:spacing w:after="0" w:line="360" w:lineRule="auto"/>
              <w:jc w:val="left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proofErr w:type="spellStart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avern</w:t>
            </w:r>
            <w:proofErr w:type="spellEnd"/>
            <w:r w:rsidRPr="005301D4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 xml:space="preserve"> 4 - pH</w:t>
            </w:r>
          </w:p>
        </w:tc>
        <w:tc>
          <w:tcPr>
            <w:tcW w:w="0" w:type="auto"/>
            <w:noWrap/>
          </w:tcPr>
          <w:p w14:paraId="39A0A744" w14:textId="64E00697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633D9B3E" w14:textId="647CADC6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D798B90" w14:textId="01530DBF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14:paraId="4AEBFEAF" w14:textId="597EAE06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5.5</w:t>
            </w:r>
          </w:p>
        </w:tc>
        <w:tc>
          <w:tcPr>
            <w:tcW w:w="0" w:type="auto"/>
            <w:noWrap/>
          </w:tcPr>
          <w:p w14:paraId="5A966494" w14:textId="163316D3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569D55E9" w14:textId="76E432BC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6CF5A4CF" w14:textId="72C545CF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6C078E2" w14:textId="6F16DEDC" w:rsidR="005301D4" w:rsidRPr="005301D4" w:rsidRDefault="005301D4" w:rsidP="005301D4">
            <w:pPr>
              <w:spacing w:after="0" w:line="360" w:lineRule="auto"/>
              <w:rPr>
                <w:rFonts w:ascii="Times" w:hAnsi="Times" w:cs="Times"/>
                <w:sz w:val="20"/>
                <w:szCs w:val="20"/>
              </w:rPr>
            </w:pPr>
            <w:r w:rsidRPr="005301D4">
              <w:rPr>
                <w:rFonts w:ascii="Times" w:hAnsi="Times" w:cs="Times"/>
                <w:sz w:val="20"/>
                <w:szCs w:val="20"/>
              </w:rPr>
              <w:t>5.7</w:t>
            </w:r>
          </w:p>
        </w:tc>
      </w:tr>
    </w:tbl>
    <w:p w14:paraId="138C4FB6" w14:textId="77777777" w:rsidR="005F03A6" w:rsidRPr="000E646C" w:rsidRDefault="005F03A6" w:rsidP="00922F01">
      <w:pPr>
        <w:jc w:val="both"/>
      </w:pPr>
    </w:p>
    <w:sectPr w:rsidR="005F03A6" w:rsidRPr="000E646C" w:rsidSect="00266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B53"/>
    <w:rsid w:val="00020E4A"/>
    <w:rsid w:val="00083D0A"/>
    <w:rsid w:val="00097895"/>
    <w:rsid w:val="000C3F3D"/>
    <w:rsid w:val="000E646C"/>
    <w:rsid w:val="00266B83"/>
    <w:rsid w:val="00284D3B"/>
    <w:rsid w:val="002858B9"/>
    <w:rsid w:val="004E32F7"/>
    <w:rsid w:val="00515804"/>
    <w:rsid w:val="005301D4"/>
    <w:rsid w:val="005371B1"/>
    <w:rsid w:val="005558A8"/>
    <w:rsid w:val="005A274D"/>
    <w:rsid w:val="005F03A6"/>
    <w:rsid w:val="00630F11"/>
    <w:rsid w:val="00670910"/>
    <w:rsid w:val="007E320E"/>
    <w:rsid w:val="00806572"/>
    <w:rsid w:val="00884B53"/>
    <w:rsid w:val="008A5F39"/>
    <w:rsid w:val="008C1B91"/>
    <w:rsid w:val="00922F01"/>
    <w:rsid w:val="00A75108"/>
    <w:rsid w:val="00A870F4"/>
    <w:rsid w:val="00AA634E"/>
    <w:rsid w:val="00AB7EFF"/>
    <w:rsid w:val="00B15341"/>
    <w:rsid w:val="00C05346"/>
    <w:rsid w:val="00C91E31"/>
    <w:rsid w:val="00CD2B10"/>
    <w:rsid w:val="00CE069B"/>
    <w:rsid w:val="00DA6519"/>
    <w:rsid w:val="00DD3471"/>
    <w:rsid w:val="00E53F52"/>
    <w:rsid w:val="00E55DD3"/>
    <w:rsid w:val="00E6532F"/>
    <w:rsid w:val="00F1410B"/>
    <w:rsid w:val="00F24CC7"/>
    <w:rsid w:val="00F62B45"/>
    <w:rsid w:val="37858469"/>
    <w:rsid w:val="518C6041"/>
    <w:rsid w:val="6DC8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1AE940"/>
  <w15:chartTrackingRefBased/>
  <w15:docId w15:val="{CB945C68-54B6-4E92-988E-A95B5516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F01"/>
    <w:pPr>
      <w:spacing w:line="259" w:lineRule="auto"/>
      <w:jc w:val="center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B5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B5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B5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B53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B53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B53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B53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B53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B53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B5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84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B53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84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B53"/>
    <w:pPr>
      <w:spacing w:before="160" w:line="278" w:lineRule="auto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84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B53"/>
    <w:pPr>
      <w:spacing w:line="278" w:lineRule="auto"/>
      <w:ind w:left="720"/>
      <w:contextualSpacing/>
      <w:jc w:val="left"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84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B53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922F01"/>
    <w:rPr>
      <w:rFonts w:ascii="Segoe UI" w:hAnsi="Segoe UI" w:cs="Segoe UI" w:hint="default"/>
      <w:sz w:val="18"/>
      <w:szCs w:val="18"/>
    </w:rPr>
  </w:style>
  <w:style w:type="paragraph" w:customStyle="1" w:styleId="BBAuthorName">
    <w:name w:val="BB_Author_Name"/>
    <w:basedOn w:val="Normal"/>
    <w:next w:val="BCAuthorAddress"/>
    <w:uiPriority w:val="99"/>
    <w:rsid w:val="00922F01"/>
    <w:pPr>
      <w:spacing w:after="240" w:line="480" w:lineRule="auto"/>
    </w:pPr>
    <w:rPr>
      <w:rFonts w:ascii="Times" w:eastAsia="Times New Roman" w:hAnsi="Times" w:cs="Times New Roman"/>
      <w:i/>
      <w:kern w:val="0"/>
      <w:sz w:val="24"/>
      <w:szCs w:val="20"/>
      <w:lang w:val="en-US"/>
      <w14:ligatures w14:val="none"/>
    </w:rPr>
  </w:style>
  <w:style w:type="paragraph" w:customStyle="1" w:styleId="BCAuthorAddress">
    <w:name w:val="BC_Author_Address"/>
    <w:basedOn w:val="Normal"/>
    <w:next w:val="Normal"/>
    <w:uiPriority w:val="99"/>
    <w:qFormat/>
    <w:rsid w:val="00922F01"/>
    <w:pPr>
      <w:spacing w:after="240" w:line="480" w:lineRule="auto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2F0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22F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2F01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6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7a9915d-79e6-4fb7-9258-000f7d8ecab9">
      <Terms xmlns="http://schemas.microsoft.com/office/infopath/2007/PartnerControls"/>
    </lcf76f155ced4ddcb4097134ff3c332f>
    <TaxCatchAll xmlns="0d68b1e1-45ba-4240-8eca-da99a135610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2F0F2C31DB63459CBFD5C2F12AE0D7" ma:contentTypeVersion="16" ma:contentTypeDescription="Create a new document." ma:contentTypeScope="" ma:versionID="96cbe44f122ff270923bac58c892f8ff">
  <xsd:schema xmlns:xsd="http://www.w3.org/2001/XMLSchema" xmlns:xs="http://www.w3.org/2001/XMLSchema" xmlns:p="http://schemas.microsoft.com/office/2006/metadata/properties" xmlns:ns2="67a9915d-79e6-4fb7-9258-000f7d8ecab9" xmlns:ns3="0d68b1e1-45ba-4240-8eca-da99a1356104" targetNamespace="http://schemas.microsoft.com/office/2006/metadata/properties" ma:root="true" ma:fieldsID="504b8d0f8b40633dac537fb2565e322a" ns2:_="" ns3:_="">
    <xsd:import namespace="67a9915d-79e6-4fb7-9258-000f7d8ecab9"/>
    <xsd:import namespace="0d68b1e1-45ba-4240-8eca-da99a1356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9915d-79e6-4fb7-9258-000f7d8eca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8b1e1-45ba-4240-8eca-da99a135610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e6c3ad6-e6ed-4565-84aa-c2b4e95ae20d}" ma:internalName="TaxCatchAll" ma:showField="CatchAllData" ma:web="bb2fb56f-779d-4f46-9f5b-72dbdd3056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507109-66BA-4DB8-8EBC-3F9885D9CE50}">
  <ds:schemaRefs>
    <ds:schemaRef ds:uri="67a9915d-79e6-4fb7-9258-000f7d8ecab9"/>
    <ds:schemaRef ds:uri="http://schemas.microsoft.com/office/infopath/2007/PartnerControls"/>
    <ds:schemaRef ds:uri="0d68b1e1-45ba-4240-8eca-da99a1356104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0FB7107-5244-4A0B-AA4C-C34D22BBD3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9915d-79e6-4fb7-9258-000f7d8ecab9"/>
    <ds:schemaRef ds:uri="0d68b1e1-45ba-4240-8eca-da99a1356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24D06C-5B2E-45F5-9A67-DE80EA1FF42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a153a93-eed1-45cf-b2d2-c2b4f629b282}" enabled="1" method="Privileged" siteId="{70a6eba4-9671-45d2-b83e-432e0650224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7</Pages>
  <Words>823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opffel</dc:creator>
  <cp:keywords/>
  <dc:description/>
  <cp:lastModifiedBy>Nicole Dopffel</cp:lastModifiedBy>
  <cp:revision>6</cp:revision>
  <dcterms:created xsi:type="dcterms:W3CDTF">2025-10-28T08:51:00Z</dcterms:created>
  <dcterms:modified xsi:type="dcterms:W3CDTF">2026-01-14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F0F2C31DB63459CBFD5C2F12AE0D7</vt:lpwstr>
  </property>
  <property fmtid="{D5CDD505-2E9C-101B-9397-08002B2CF9AE}" pid="3" name="MediaServiceImageTags">
    <vt:lpwstr/>
  </property>
  <property fmtid="{D5CDD505-2E9C-101B-9397-08002B2CF9AE}" pid="4" name="GrammarlyDocumentId">
    <vt:lpwstr>3e201f6e-5487-4dcb-a03f-f41268c6c6e4</vt:lpwstr>
  </property>
</Properties>
</file>